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1DA56" w14:textId="0F546EA9" w:rsidR="001F689E" w:rsidRPr="003A23E8" w:rsidRDefault="004E521F">
      <w:pPr>
        <w:pStyle w:val="1"/>
      </w:pPr>
      <w:r w:rsidRPr="003A23E8">
        <w:t xml:space="preserve">Supplementary </w:t>
      </w:r>
      <w:r w:rsidR="006663AD" w:rsidRPr="003A23E8">
        <w:t>m</w:t>
      </w:r>
      <w:r w:rsidRPr="003A23E8">
        <w:t>aterial</w:t>
      </w:r>
    </w:p>
    <w:p w14:paraId="35260F4E" w14:textId="1F046E88" w:rsidR="008F5C56" w:rsidRPr="003A23E8" w:rsidRDefault="008F5C56" w:rsidP="008F5C56">
      <w:pPr>
        <w:rPr>
          <w:lang w:val="en-GB"/>
        </w:rPr>
      </w:pPr>
    </w:p>
    <w:p w14:paraId="6E3C9B8C" w14:textId="06B9736F" w:rsidR="00C61366" w:rsidRPr="003A23E8" w:rsidRDefault="00C61366" w:rsidP="00C613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Differences in Lung and Lobe Volumes Between Supine and Upright Computed Tomography in Patients with Idiopathic Lung Fibrosis</w:t>
      </w:r>
    </w:p>
    <w:p w14:paraId="07E8CC3C" w14:textId="77777777" w:rsidR="008F5C56" w:rsidRPr="003A23E8" w:rsidRDefault="008F5C56" w:rsidP="008F5C5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8EFDD76" w14:textId="63A7492E" w:rsidR="008F5C56" w:rsidRPr="003A23E8" w:rsidRDefault="008F5C56" w:rsidP="008F5C5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Shotaro Chubachi, Satoshi </w:t>
      </w:r>
      <w:proofErr w:type="spellStart"/>
      <w:r w:rsidRPr="003A23E8">
        <w:rPr>
          <w:rFonts w:ascii="Times New Roman" w:hAnsi="Times New Roman" w:cs="Times New Roman"/>
          <w:sz w:val="24"/>
          <w:szCs w:val="24"/>
          <w:lang w:val="en-GB"/>
        </w:rPr>
        <w:t>Okamori</w:t>
      </w:r>
      <w:proofErr w:type="spellEnd"/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A23E8">
        <w:rPr>
          <w:rFonts w:ascii="Times New Roman" w:hAnsi="Times New Roman" w:cs="Times New Roman"/>
          <w:sz w:val="24"/>
          <w:szCs w:val="24"/>
          <w:lang w:val="en-GB"/>
        </w:rPr>
        <w:t>Yoshitake</w:t>
      </w:r>
      <w:proofErr w:type="spellEnd"/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 Yamada, Minoru Yamada, Yoichi Yokoyama, Yuki </w:t>
      </w:r>
      <w:proofErr w:type="spellStart"/>
      <w:r w:rsidRPr="003A23E8">
        <w:rPr>
          <w:rFonts w:ascii="Times New Roman" w:hAnsi="Times New Roman" w:cs="Times New Roman"/>
          <w:sz w:val="24"/>
          <w:szCs w:val="24"/>
          <w:lang w:val="en-GB"/>
        </w:rPr>
        <w:t>Niijima</w:t>
      </w:r>
      <w:proofErr w:type="spellEnd"/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, Hirofumi </w:t>
      </w:r>
      <w:proofErr w:type="spellStart"/>
      <w:r w:rsidRPr="003A23E8">
        <w:rPr>
          <w:rFonts w:ascii="Times New Roman" w:hAnsi="Times New Roman" w:cs="Times New Roman"/>
          <w:sz w:val="24"/>
          <w:szCs w:val="24"/>
          <w:lang w:val="en-GB"/>
        </w:rPr>
        <w:t>Kamata</w:t>
      </w:r>
      <w:proofErr w:type="spellEnd"/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, Makoto Ishii, Koichi Fukunaga &amp; Masahiro </w:t>
      </w:r>
      <w:proofErr w:type="spellStart"/>
      <w:r w:rsidRPr="003A23E8">
        <w:rPr>
          <w:rFonts w:ascii="Times New Roman" w:hAnsi="Times New Roman" w:cs="Times New Roman"/>
          <w:sz w:val="24"/>
          <w:szCs w:val="24"/>
          <w:lang w:val="en-GB"/>
        </w:rPr>
        <w:t>Jinzaki</w:t>
      </w:r>
      <w:proofErr w:type="spellEnd"/>
    </w:p>
    <w:p w14:paraId="78B7EFB9" w14:textId="3BA36FD8" w:rsidR="00BF54BD" w:rsidRPr="003A23E8" w:rsidRDefault="008F5C56" w:rsidP="00BF54BD">
      <w:pPr>
        <w:widowControl/>
        <w:jc w:val="left"/>
        <w:rPr>
          <w:lang w:val="en-GB"/>
        </w:rPr>
      </w:pPr>
      <w:r w:rsidRPr="003A23E8">
        <w:rPr>
          <w:lang w:val="en-GB"/>
        </w:rPr>
        <w:br w:type="page"/>
      </w:r>
    </w:p>
    <w:p w14:paraId="691BCB3D" w14:textId="37B43593" w:rsidR="00BF54BD" w:rsidRPr="003A23E8" w:rsidRDefault="00BF54BD" w:rsidP="00472EC0">
      <w:pPr>
        <w:tabs>
          <w:tab w:val="left" w:pos="9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A23E8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25A7AADE" wp14:editId="522DD666">
            <wp:extent cx="4019550" cy="611931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3728" cy="6156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8B9CF" w14:textId="055BC54E" w:rsidR="00413F3D" w:rsidRPr="003A23E8" w:rsidRDefault="006663AD" w:rsidP="006663AD">
      <w:pPr>
        <w:tabs>
          <w:tab w:val="left" w:pos="945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1.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 Difference</w:t>
      </w:r>
      <w:r w:rsidR="00910E9F" w:rsidRPr="003A23E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 in lung and lobe volumes between the supine and standing positions. Differences in </w:t>
      </w:r>
      <w:r w:rsidRPr="003A23E8">
        <w:rPr>
          <w:rFonts w:ascii="Times New Roman" w:hAnsi="Times New Roman"/>
          <w:sz w:val="24"/>
          <w:szCs w:val="24"/>
          <w:lang w:val="en-GB"/>
        </w:rPr>
        <w:t>(</w:t>
      </w:r>
      <w:r w:rsidRPr="003A23E8">
        <w:rPr>
          <w:rFonts w:ascii="Times New Roman" w:hAnsi="Times New Roman"/>
          <w:b/>
          <w:bCs/>
          <w:sz w:val="24"/>
          <w:szCs w:val="24"/>
          <w:lang w:val="en-GB"/>
        </w:rPr>
        <w:t>a</w:t>
      </w:r>
      <w:r w:rsidRPr="003A23E8">
        <w:rPr>
          <w:rFonts w:ascii="Times New Roman" w:hAnsi="Times New Roman"/>
          <w:sz w:val="24"/>
          <w:szCs w:val="24"/>
          <w:lang w:val="en-GB"/>
        </w:rPr>
        <w:t>) bilateral lung, (</w:t>
      </w:r>
      <w:r w:rsidRPr="003A23E8">
        <w:rPr>
          <w:rFonts w:ascii="Times New Roman" w:hAnsi="Times New Roman"/>
          <w:b/>
          <w:bCs/>
          <w:sz w:val="24"/>
          <w:szCs w:val="24"/>
          <w:lang w:val="en-GB"/>
        </w:rPr>
        <w:t>b</w:t>
      </w:r>
      <w:r w:rsidRPr="003A23E8">
        <w:rPr>
          <w:rFonts w:ascii="Times New Roman" w:hAnsi="Times New Roman"/>
          <w:sz w:val="24"/>
          <w:szCs w:val="24"/>
          <w:lang w:val="en-GB"/>
        </w:rPr>
        <w:t>) right lung, (</w:t>
      </w:r>
      <w:r w:rsidRPr="003A23E8">
        <w:rPr>
          <w:rFonts w:ascii="Times New Roman" w:hAnsi="Times New Roman"/>
          <w:b/>
          <w:bCs/>
          <w:sz w:val="24"/>
          <w:szCs w:val="24"/>
          <w:lang w:val="en-GB"/>
        </w:rPr>
        <w:t>c</w:t>
      </w:r>
      <w:r w:rsidRPr="003A23E8">
        <w:rPr>
          <w:rFonts w:ascii="Times New Roman" w:hAnsi="Times New Roman"/>
          <w:sz w:val="24"/>
          <w:szCs w:val="24"/>
          <w:lang w:val="en-GB"/>
        </w:rPr>
        <w:t>) right upper lobe, (</w:t>
      </w:r>
      <w:r w:rsidRPr="003A23E8">
        <w:rPr>
          <w:rFonts w:ascii="Times New Roman" w:hAnsi="Times New Roman"/>
          <w:b/>
          <w:bCs/>
          <w:sz w:val="24"/>
          <w:szCs w:val="24"/>
          <w:lang w:val="en-GB"/>
        </w:rPr>
        <w:t>d</w:t>
      </w:r>
      <w:r w:rsidRPr="003A23E8">
        <w:rPr>
          <w:rFonts w:ascii="Times New Roman" w:hAnsi="Times New Roman"/>
          <w:sz w:val="24"/>
          <w:szCs w:val="24"/>
          <w:lang w:val="en-GB"/>
        </w:rPr>
        <w:t>) right middle lobe, (</w:t>
      </w:r>
      <w:r w:rsidRPr="003A23E8">
        <w:rPr>
          <w:rFonts w:ascii="Times New Roman" w:hAnsi="Times New Roman"/>
          <w:b/>
          <w:bCs/>
          <w:sz w:val="24"/>
          <w:szCs w:val="24"/>
          <w:lang w:val="en-GB"/>
        </w:rPr>
        <w:t>e</w:t>
      </w:r>
      <w:r w:rsidRPr="003A23E8">
        <w:rPr>
          <w:rFonts w:ascii="Times New Roman" w:hAnsi="Times New Roman"/>
          <w:sz w:val="24"/>
          <w:szCs w:val="24"/>
          <w:lang w:val="en-GB"/>
        </w:rPr>
        <w:t>) right lower lobe, (</w:t>
      </w:r>
      <w:r w:rsidRPr="003A23E8">
        <w:rPr>
          <w:rFonts w:ascii="Times New Roman" w:hAnsi="Times New Roman"/>
          <w:b/>
          <w:bCs/>
          <w:sz w:val="24"/>
          <w:szCs w:val="24"/>
          <w:lang w:val="en-GB"/>
        </w:rPr>
        <w:t>f</w:t>
      </w:r>
      <w:r w:rsidRPr="003A23E8">
        <w:rPr>
          <w:rFonts w:ascii="Times New Roman" w:hAnsi="Times New Roman"/>
          <w:sz w:val="24"/>
          <w:szCs w:val="24"/>
          <w:lang w:val="en-GB"/>
        </w:rPr>
        <w:t>) left lung, (</w:t>
      </w:r>
      <w:r w:rsidRPr="003A23E8">
        <w:rPr>
          <w:rFonts w:ascii="Times New Roman" w:hAnsi="Times New Roman"/>
          <w:b/>
          <w:bCs/>
          <w:sz w:val="24"/>
          <w:szCs w:val="24"/>
          <w:lang w:val="en-GB"/>
        </w:rPr>
        <w:t>g</w:t>
      </w:r>
      <w:r w:rsidRPr="003A23E8">
        <w:rPr>
          <w:rFonts w:ascii="Times New Roman" w:hAnsi="Times New Roman"/>
          <w:sz w:val="24"/>
          <w:szCs w:val="24"/>
          <w:lang w:val="en-GB"/>
        </w:rPr>
        <w:t>) left upper lobe, and (</w:t>
      </w:r>
      <w:r w:rsidRPr="003A23E8">
        <w:rPr>
          <w:rFonts w:ascii="Times New Roman" w:hAnsi="Times New Roman"/>
          <w:b/>
          <w:bCs/>
          <w:sz w:val="24"/>
          <w:szCs w:val="24"/>
          <w:lang w:val="en-GB"/>
        </w:rPr>
        <w:t>h</w:t>
      </w:r>
      <w:r w:rsidRPr="003A23E8">
        <w:rPr>
          <w:rFonts w:ascii="Times New Roman" w:hAnsi="Times New Roman"/>
          <w:sz w:val="24"/>
          <w:szCs w:val="24"/>
          <w:lang w:val="en-GB"/>
        </w:rPr>
        <w:t>) left lower lobe volumes on CT between the supine and standing positions.</w:t>
      </w:r>
      <w:r w:rsidR="002F6191" w:rsidRPr="003A23E8">
        <w:rPr>
          <w:rFonts w:ascii="Times New Roman" w:hAnsi="Times New Roman"/>
          <w:sz w:val="24"/>
          <w:szCs w:val="24"/>
          <w:lang w:val="en-GB"/>
        </w:rPr>
        <w:t xml:space="preserve"> CT, computed tomography.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2276204" w14:textId="62547952" w:rsidR="00413F3D" w:rsidRPr="003A23E8" w:rsidRDefault="00132962" w:rsidP="006663AD">
      <w:pPr>
        <w:tabs>
          <w:tab w:val="left" w:pos="9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A23E8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482E50F4" wp14:editId="36B9FD87">
            <wp:extent cx="5341700" cy="265747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53" cy="268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D47B9" w14:textId="73D07CAC" w:rsidR="006663AD" w:rsidRPr="003A23E8" w:rsidRDefault="006663AD" w:rsidP="006663AD">
      <w:pPr>
        <w:tabs>
          <w:tab w:val="left" w:pos="945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2.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 Correlation of CT</w:t>
      </w:r>
      <w:r w:rsidR="00E706E3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fibrosis score</w:t>
      </w:r>
      <w:r w:rsidR="004D5A1B" w:rsidRPr="003A23E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5A1B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with the 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ratio</w:t>
      </w:r>
      <w:r w:rsidR="004D5A1B" w:rsidRPr="003A23E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4D5A1B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volume in the standing position to that in the supine position. Correlation of 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CT alveolar score 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with the 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ratio of 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volume in the standing position to that in the supine position for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) right upper lobe, (</w:t>
      </w: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) right middle lobe, (</w:t>
      </w: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) right lower lobe, (</w:t>
      </w: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d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) left upper lobe, and (</w:t>
      </w: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) left lower lobe. Correlation of 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CT interstitial score and 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ratio of 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volume in the standing position to that in the supine position for 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) right upper lobe, (</w:t>
      </w: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g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) right middle lobe, (</w:t>
      </w: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h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) right lower lobe, (</w:t>
      </w:r>
      <w:proofErr w:type="spellStart"/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proofErr w:type="spellEnd"/>
      <w:r w:rsidRPr="003A23E8">
        <w:rPr>
          <w:rFonts w:ascii="Times New Roman" w:hAnsi="Times New Roman" w:cs="Times New Roman"/>
          <w:sz w:val="24"/>
          <w:szCs w:val="24"/>
          <w:lang w:val="en-GB"/>
        </w:rPr>
        <w:t>) left upper lobe, and (</w:t>
      </w: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j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) left lower lobe. Correlation of 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CT total score and 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ratio of 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volume in the standing position to that in the supine position for 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k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) right upper lobe, (</w:t>
      </w: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l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) right middle lobe, (</w:t>
      </w: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m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) right lower lobe, (</w:t>
      </w: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n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) left upper lobe, and (</w:t>
      </w: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o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) left lower lobe.</w:t>
      </w:r>
      <w:r w:rsidR="002F6191" w:rsidRPr="003A23E8">
        <w:t xml:space="preserve"> </w:t>
      </w:r>
      <w:proofErr w:type="gramStart"/>
      <w:r w:rsidR="002F6191" w:rsidRPr="003A23E8">
        <w:rPr>
          <w:rFonts w:ascii="Times New Roman" w:hAnsi="Times New Roman" w:cs="Times New Roman"/>
          <w:sz w:val="24"/>
          <w:szCs w:val="24"/>
          <w:lang w:val="en-GB"/>
        </w:rPr>
        <w:t>CT,</w:t>
      </w:r>
      <w:proofErr w:type="gramEnd"/>
      <w:r w:rsidR="002F6191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 computed tomography.</w:t>
      </w:r>
    </w:p>
    <w:p w14:paraId="4151E379" w14:textId="508F8482" w:rsidR="006832B9" w:rsidRPr="003A23E8" w:rsidRDefault="006663AD" w:rsidP="006832B9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A23E8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74F07C7" w14:textId="73E85D5B" w:rsidR="006832B9" w:rsidRPr="003A23E8" w:rsidRDefault="006832B9" w:rsidP="006663AD">
      <w:pPr>
        <w:tabs>
          <w:tab w:val="left" w:pos="9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A23E8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2E0DD3E0" wp14:editId="63205225">
            <wp:extent cx="4300790" cy="627697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627" cy="6308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51EAB" w14:textId="10E9421B" w:rsidR="006832B9" w:rsidRPr="003A23E8" w:rsidRDefault="006663AD" w:rsidP="006663AD">
      <w:pPr>
        <w:tabs>
          <w:tab w:val="left" w:pos="945"/>
        </w:tabs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3.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 Lung and lobe volumes relative to the total lung volume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supine and standing positions. </w:t>
      </w:r>
      <w:r w:rsidRPr="003A23E8">
        <w:rPr>
          <w:rFonts w:ascii="Times New Roman" w:hAnsi="Times New Roman"/>
          <w:sz w:val="24"/>
          <w:szCs w:val="24"/>
          <w:lang w:val="en-GB"/>
        </w:rPr>
        <w:t>Proportional volumes</w:t>
      </w:r>
      <w:r w:rsidR="00E55F5A" w:rsidRPr="003A23E8">
        <w:rPr>
          <w:rFonts w:ascii="Times New Roman" w:hAnsi="Times New Roman"/>
          <w:sz w:val="24"/>
          <w:szCs w:val="24"/>
          <w:lang w:val="en-GB"/>
        </w:rPr>
        <w:t xml:space="preserve"> (in</w:t>
      </w:r>
      <w:r w:rsidRPr="003A23E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55F5A" w:rsidRPr="003A23E8">
        <w:rPr>
          <w:rFonts w:ascii="Times New Roman" w:hAnsi="Times New Roman"/>
          <w:sz w:val="24"/>
          <w:szCs w:val="24"/>
          <w:lang w:val="en-GB"/>
        </w:rPr>
        <w:t xml:space="preserve">%) </w:t>
      </w:r>
      <w:r w:rsidRPr="003A23E8">
        <w:rPr>
          <w:rFonts w:ascii="Times New Roman" w:hAnsi="Times New Roman"/>
          <w:sz w:val="24"/>
          <w:szCs w:val="24"/>
          <w:lang w:val="en-GB"/>
        </w:rPr>
        <w:t xml:space="preserve">of </w:t>
      </w:r>
      <w:r w:rsidR="00E55F5A" w:rsidRPr="003A23E8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3A23E8">
        <w:rPr>
          <w:rFonts w:ascii="Times New Roman" w:hAnsi="Times New Roman"/>
          <w:sz w:val="24"/>
          <w:szCs w:val="24"/>
          <w:lang w:val="en-GB"/>
        </w:rPr>
        <w:t>(</w:t>
      </w:r>
      <w:r w:rsidRPr="003A23E8">
        <w:rPr>
          <w:rFonts w:ascii="Times New Roman" w:hAnsi="Times New Roman"/>
          <w:b/>
          <w:bCs/>
          <w:sz w:val="24"/>
          <w:szCs w:val="24"/>
          <w:lang w:val="en-GB"/>
        </w:rPr>
        <w:t>a</w:t>
      </w:r>
      <w:r w:rsidRPr="003A23E8">
        <w:rPr>
          <w:rFonts w:ascii="Times New Roman" w:hAnsi="Times New Roman"/>
          <w:sz w:val="24"/>
          <w:szCs w:val="24"/>
          <w:lang w:val="en-GB"/>
        </w:rPr>
        <w:t>) right lung, (</w:t>
      </w:r>
      <w:r w:rsidRPr="003A23E8">
        <w:rPr>
          <w:rFonts w:ascii="Times New Roman" w:hAnsi="Times New Roman"/>
          <w:b/>
          <w:bCs/>
          <w:sz w:val="24"/>
          <w:szCs w:val="24"/>
          <w:lang w:val="en-GB"/>
        </w:rPr>
        <w:t>b</w:t>
      </w:r>
      <w:r w:rsidRPr="003A23E8">
        <w:rPr>
          <w:rFonts w:ascii="Times New Roman" w:hAnsi="Times New Roman"/>
          <w:sz w:val="24"/>
          <w:szCs w:val="24"/>
          <w:lang w:val="en-GB"/>
        </w:rPr>
        <w:t>) right upper lobe, (</w:t>
      </w:r>
      <w:r w:rsidRPr="003A23E8">
        <w:rPr>
          <w:rFonts w:ascii="Times New Roman" w:hAnsi="Times New Roman"/>
          <w:b/>
          <w:bCs/>
          <w:sz w:val="24"/>
          <w:szCs w:val="24"/>
          <w:lang w:val="en-GB"/>
        </w:rPr>
        <w:t>c</w:t>
      </w:r>
      <w:r w:rsidRPr="003A23E8">
        <w:rPr>
          <w:rFonts w:ascii="Times New Roman" w:hAnsi="Times New Roman"/>
          <w:sz w:val="24"/>
          <w:szCs w:val="24"/>
          <w:lang w:val="en-GB"/>
        </w:rPr>
        <w:t>) right middle lobe, (</w:t>
      </w:r>
      <w:r w:rsidRPr="003A23E8">
        <w:rPr>
          <w:rFonts w:ascii="Times New Roman" w:hAnsi="Times New Roman"/>
          <w:b/>
          <w:bCs/>
          <w:sz w:val="24"/>
          <w:szCs w:val="24"/>
          <w:lang w:val="en-GB"/>
        </w:rPr>
        <w:t>d</w:t>
      </w:r>
      <w:r w:rsidRPr="003A23E8">
        <w:rPr>
          <w:rFonts w:ascii="Times New Roman" w:hAnsi="Times New Roman"/>
          <w:sz w:val="24"/>
          <w:szCs w:val="24"/>
          <w:lang w:val="en-GB"/>
        </w:rPr>
        <w:t>) right lower lobe, (</w:t>
      </w:r>
      <w:r w:rsidRPr="003A23E8">
        <w:rPr>
          <w:rFonts w:ascii="Times New Roman" w:hAnsi="Times New Roman"/>
          <w:b/>
          <w:bCs/>
          <w:sz w:val="24"/>
          <w:szCs w:val="24"/>
          <w:lang w:val="en-GB"/>
        </w:rPr>
        <w:t>e</w:t>
      </w:r>
      <w:r w:rsidRPr="003A23E8">
        <w:rPr>
          <w:rFonts w:ascii="Times New Roman" w:hAnsi="Times New Roman"/>
          <w:sz w:val="24"/>
          <w:szCs w:val="24"/>
          <w:lang w:val="en-GB"/>
        </w:rPr>
        <w:t>) left lung, (</w:t>
      </w:r>
      <w:r w:rsidRPr="003A23E8">
        <w:rPr>
          <w:rFonts w:ascii="Times New Roman" w:hAnsi="Times New Roman"/>
          <w:b/>
          <w:bCs/>
          <w:sz w:val="24"/>
          <w:szCs w:val="24"/>
          <w:lang w:val="en-GB"/>
        </w:rPr>
        <w:t>f</w:t>
      </w:r>
      <w:r w:rsidRPr="003A23E8">
        <w:rPr>
          <w:rFonts w:ascii="Times New Roman" w:hAnsi="Times New Roman"/>
          <w:sz w:val="24"/>
          <w:szCs w:val="24"/>
          <w:lang w:val="en-GB"/>
        </w:rPr>
        <w:t xml:space="preserve">) left upper lobe, </w:t>
      </w:r>
      <w:r w:rsidR="003B6BC8" w:rsidRPr="003A23E8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Pr="003A23E8">
        <w:rPr>
          <w:rFonts w:ascii="Times New Roman" w:hAnsi="Times New Roman"/>
          <w:sz w:val="24"/>
          <w:szCs w:val="24"/>
          <w:lang w:val="en-GB"/>
        </w:rPr>
        <w:t>(</w:t>
      </w:r>
      <w:r w:rsidRPr="003A23E8">
        <w:rPr>
          <w:rFonts w:ascii="Times New Roman" w:hAnsi="Times New Roman"/>
          <w:b/>
          <w:bCs/>
          <w:sz w:val="24"/>
          <w:szCs w:val="24"/>
          <w:lang w:val="en-GB"/>
        </w:rPr>
        <w:t>g</w:t>
      </w:r>
      <w:r w:rsidRPr="003A23E8">
        <w:rPr>
          <w:rFonts w:ascii="Times New Roman" w:hAnsi="Times New Roman"/>
          <w:sz w:val="24"/>
          <w:szCs w:val="24"/>
          <w:lang w:val="en-GB"/>
        </w:rPr>
        <w:t>) left lower lobe relative to the total lung volume.</w:t>
      </w:r>
    </w:p>
    <w:p w14:paraId="27FD564F" w14:textId="3FF0A059" w:rsidR="006832B9" w:rsidRPr="003A23E8" w:rsidRDefault="004B7F92" w:rsidP="006663AD">
      <w:pPr>
        <w:tabs>
          <w:tab w:val="left" w:pos="9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A23E8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45F52A5D" wp14:editId="4A7C21F4">
            <wp:extent cx="5343525" cy="2577917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450" cy="2602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BE2D1" w14:textId="3CE4DCB5" w:rsidR="006663AD" w:rsidRPr="003A23E8" w:rsidRDefault="006663AD" w:rsidP="006663AD">
      <w:pPr>
        <w:tabs>
          <w:tab w:val="left" w:pos="945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4.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 Correlations of lung and lobe volumes in the supine and standing positions with VC 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based 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 the PFT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 results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. PFT, pulmonary function test; VC, vital capacity.</w:t>
      </w:r>
    </w:p>
    <w:p w14:paraId="63CD2409" w14:textId="283E8E5F" w:rsidR="006832B9" w:rsidRPr="003A23E8" w:rsidRDefault="006663AD" w:rsidP="00231446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A23E8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933EF08" w14:textId="4EA15B1C" w:rsidR="006832B9" w:rsidRPr="003A23E8" w:rsidRDefault="00236F0C" w:rsidP="00ED1FBA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A23E8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27007081" wp14:editId="3CE4E6D2">
            <wp:extent cx="5354384" cy="257619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210" cy="2597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6EFC59" w14:textId="1865CEF7" w:rsidR="004E521F" w:rsidRPr="003A23E8" w:rsidRDefault="006663AD" w:rsidP="00ED1FBA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A23E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5.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 Correlations of lung and lobe volumes in the supine and standing positions with FVC 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based 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 the PFT</w:t>
      </w:r>
      <w:r w:rsidR="00E55F5A" w:rsidRPr="003A23E8">
        <w:rPr>
          <w:rFonts w:ascii="Times New Roman" w:hAnsi="Times New Roman" w:cs="Times New Roman"/>
          <w:sz w:val="24"/>
          <w:szCs w:val="24"/>
          <w:lang w:val="en-GB"/>
        </w:rPr>
        <w:t xml:space="preserve"> results</w:t>
      </w:r>
      <w:r w:rsidRPr="003A23E8">
        <w:rPr>
          <w:rFonts w:ascii="Times New Roman" w:hAnsi="Times New Roman" w:cs="Times New Roman"/>
          <w:sz w:val="24"/>
          <w:szCs w:val="24"/>
          <w:lang w:val="en-GB"/>
        </w:rPr>
        <w:t>. PFT, pulmonary function test; FVC, forced vital capacity.</w:t>
      </w:r>
    </w:p>
    <w:sectPr w:rsidR="004E521F" w:rsidRPr="003A23E8" w:rsidSect="00B30986">
      <w:footerReference w:type="defaul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3020F" w14:textId="77777777" w:rsidR="00DF5A82" w:rsidRDefault="00DF5A82">
      <w:r>
        <w:separator/>
      </w:r>
    </w:p>
  </w:endnote>
  <w:endnote w:type="continuationSeparator" w:id="0">
    <w:p w14:paraId="4E06D000" w14:textId="77777777" w:rsidR="00DF5A82" w:rsidRDefault="00DF5A82">
      <w:r>
        <w:continuationSeparator/>
      </w:r>
    </w:p>
  </w:endnote>
  <w:endnote w:type="continuationNotice" w:id="1">
    <w:p w14:paraId="6440084E" w14:textId="77777777" w:rsidR="006553CB" w:rsidRDefault="006553C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95383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08EFCD" w14:textId="7AA27028" w:rsidR="002248B0" w:rsidRDefault="002248B0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27D796" w14:textId="77777777" w:rsidR="005C6717" w:rsidRPr="00E62BDF" w:rsidRDefault="005C6717">
    <w:pPr>
      <w:pStyle w:val="a6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7C601" w14:textId="77777777" w:rsidR="00DF5A82" w:rsidRDefault="00DF5A82">
      <w:r>
        <w:separator/>
      </w:r>
    </w:p>
  </w:footnote>
  <w:footnote w:type="continuationSeparator" w:id="0">
    <w:p w14:paraId="0BBD3D0B" w14:textId="77777777" w:rsidR="00DF5A82" w:rsidRDefault="00DF5A82">
      <w:r>
        <w:continuationSeparator/>
      </w:r>
    </w:p>
  </w:footnote>
  <w:footnote w:type="continuationNotice" w:id="1">
    <w:p w14:paraId="33CF0EF8" w14:textId="77777777" w:rsidR="006553CB" w:rsidRDefault="006553C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70D6D"/>
    <w:multiLevelType w:val="hybridMultilevel"/>
    <w:tmpl w:val="7A6AC17A"/>
    <w:lvl w:ilvl="0" w:tplc="1DDA808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ADC2F2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07C54C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D4071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72B70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F80B7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C6387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C2785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9F8605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80391F"/>
    <w:multiLevelType w:val="hybridMultilevel"/>
    <w:tmpl w:val="47283176"/>
    <w:lvl w:ilvl="0" w:tplc="1F70532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DCA1E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F47E0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78A5D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7921B5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1749E7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C893B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3499B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FDE378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C087D"/>
    <w:multiLevelType w:val="hybridMultilevel"/>
    <w:tmpl w:val="BE52D728"/>
    <w:lvl w:ilvl="0" w:tplc="1A58274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554E32A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8748618"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AEDCD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100E9F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AE0AF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6664B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BC4A68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CEE6C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3F32A9"/>
    <w:multiLevelType w:val="hybridMultilevel"/>
    <w:tmpl w:val="7CECC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D13F84"/>
    <w:multiLevelType w:val="multilevel"/>
    <w:tmpl w:val="BE1CE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4D7DA5"/>
    <w:multiLevelType w:val="hybridMultilevel"/>
    <w:tmpl w:val="F83C9AFA"/>
    <w:lvl w:ilvl="0" w:tplc="E450847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468F8E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0CF61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5D053E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22CBD7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870EBD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D4CC5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6801DE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0E4FF6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04126A"/>
    <w:multiLevelType w:val="multilevel"/>
    <w:tmpl w:val="3E5EE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042242"/>
    <w:multiLevelType w:val="hybridMultilevel"/>
    <w:tmpl w:val="D17CF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A06084"/>
    <w:multiLevelType w:val="multilevel"/>
    <w:tmpl w:val="CC380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C22748"/>
    <w:multiLevelType w:val="multilevel"/>
    <w:tmpl w:val="72326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7A465A"/>
    <w:multiLevelType w:val="multilevel"/>
    <w:tmpl w:val="367C9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2994CB8"/>
    <w:multiLevelType w:val="hybridMultilevel"/>
    <w:tmpl w:val="09902D78"/>
    <w:lvl w:ilvl="0" w:tplc="8D4E6F9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0E6F05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EF8AC1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AB05E4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ECC867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881A7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684E2F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34E69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FAA29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177554"/>
    <w:multiLevelType w:val="multilevel"/>
    <w:tmpl w:val="CFF6B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44B2D81"/>
    <w:multiLevelType w:val="hybridMultilevel"/>
    <w:tmpl w:val="1BF62386"/>
    <w:lvl w:ilvl="0" w:tplc="792AD890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hAnsi="ＭＳ 明朝" w:cs="ＭＳ 明朝" w:hint="default"/>
      </w:rPr>
    </w:lvl>
    <w:lvl w:ilvl="1" w:tplc="9918CF5A" w:tentative="1">
      <w:start w:val="1"/>
      <w:numFmt w:val="aiueoFullWidth"/>
      <w:lvlText w:val="(%2)"/>
      <w:lvlJc w:val="left"/>
      <w:pPr>
        <w:ind w:left="840" w:hanging="420"/>
      </w:pPr>
    </w:lvl>
    <w:lvl w:ilvl="2" w:tplc="514E8112" w:tentative="1">
      <w:start w:val="1"/>
      <w:numFmt w:val="decimalEnclosedCircle"/>
      <w:lvlText w:val="%3"/>
      <w:lvlJc w:val="left"/>
      <w:pPr>
        <w:ind w:left="1260" w:hanging="420"/>
      </w:pPr>
    </w:lvl>
    <w:lvl w:ilvl="3" w:tplc="023AC48E" w:tentative="1">
      <w:start w:val="1"/>
      <w:numFmt w:val="decimal"/>
      <w:lvlText w:val="%4."/>
      <w:lvlJc w:val="left"/>
      <w:pPr>
        <w:ind w:left="1680" w:hanging="420"/>
      </w:pPr>
    </w:lvl>
    <w:lvl w:ilvl="4" w:tplc="05F00C78" w:tentative="1">
      <w:start w:val="1"/>
      <w:numFmt w:val="aiueoFullWidth"/>
      <w:lvlText w:val="(%5)"/>
      <w:lvlJc w:val="left"/>
      <w:pPr>
        <w:ind w:left="2100" w:hanging="420"/>
      </w:pPr>
    </w:lvl>
    <w:lvl w:ilvl="5" w:tplc="A704EC9A" w:tentative="1">
      <w:start w:val="1"/>
      <w:numFmt w:val="decimalEnclosedCircle"/>
      <w:lvlText w:val="%6"/>
      <w:lvlJc w:val="left"/>
      <w:pPr>
        <w:ind w:left="2520" w:hanging="420"/>
      </w:pPr>
    </w:lvl>
    <w:lvl w:ilvl="6" w:tplc="743A66DC" w:tentative="1">
      <w:start w:val="1"/>
      <w:numFmt w:val="decimal"/>
      <w:lvlText w:val="%7."/>
      <w:lvlJc w:val="left"/>
      <w:pPr>
        <w:ind w:left="2940" w:hanging="420"/>
      </w:pPr>
    </w:lvl>
    <w:lvl w:ilvl="7" w:tplc="5F9C68E2" w:tentative="1">
      <w:start w:val="1"/>
      <w:numFmt w:val="aiueoFullWidth"/>
      <w:lvlText w:val="(%8)"/>
      <w:lvlJc w:val="left"/>
      <w:pPr>
        <w:ind w:left="3360" w:hanging="420"/>
      </w:pPr>
    </w:lvl>
    <w:lvl w:ilvl="8" w:tplc="2CB8F4B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4C85E3B"/>
    <w:multiLevelType w:val="hybridMultilevel"/>
    <w:tmpl w:val="F09E92FE"/>
    <w:lvl w:ilvl="0" w:tplc="666CC78C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F06634A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0EC931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AE62A8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4DC0DB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02EB8D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A4C722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5F0DD0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7066B4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85C425D"/>
    <w:multiLevelType w:val="hybridMultilevel"/>
    <w:tmpl w:val="5F42C1FC"/>
    <w:lvl w:ilvl="0" w:tplc="9AE4C60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014E47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1BECD4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33A4EF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F813F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D468E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5A993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A6267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DFC3B8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4C3319"/>
    <w:multiLevelType w:val="hybridMultilevel"/>
    <w:tmpl w:val="F74CB228"/>
    <w:lvl w:ilvl="0" w:tplc="9C588A6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2CC980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108457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5A90D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29A2CA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48E58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5541DF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ADC850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1FAF8E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F067E0"/>
    <w:multiLevelType w:val="hybridMultilevel"/>
    <w:tmpl w:val="430C7344"/>
    <w:lvl w:ilvl="0" w:tplc="9CC47EA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6672C316" w:tentative="1">
      <w:start w:val="1"/>
      <w:numFmt w:val="aiueoFullWidth"/>
      <w:lvlText w:val="(%2)"/>
      <w:lvlJc w:val="left"/>
      <w:pPr>
        <w:ind w:left="840" w:hanging="420"/>
      </w:pPr>
    </w:lvl>
    <w:lvl w:ilvl="2" w:tplc="95CAFC32" w:tentative="1">
      <w:start w:val="1"/>
      <w:numFmt w:val="decimalEnclosedCircle"/>
      <w:lvlText w:val="%3"/>
      <w:lvlJc w:val="left"/>
      <w:pPr>
        <w:ind w:left="1260" w:hanging="420"/>
      </w:pPr>
    </w:lvl>
    <w:lvl w:ilvl="3" w:tplc="C2D63F0A" w:tentative="1">
      <w:start w:val="1"/>
      <w:numFmt w:val="decimal"/>
      <w:lvlText w:val="%4."/>
      <w:lvlJc w:val="left"/>
      <w:pPr>
        <w:ind w:left="1680" w:hanging="420"/>
      </w:pPr>
    </w:lvl>
    <w:lvl w:ilvl="4" w:tplc="BE1843DC" w:tentative="1">
      <w:start w:val="1"/>
      <w:numFmt w:val="aiueoFullWidth"/>
      <w:lvlText w:val="(%5)"/>
      <w:lvlJc w:val="left"/>
      <w:pPr>
        <w:ind w:left="2100" w:hanging="420"/>
      </w:pPr>
    </w:lvl>
    <w:lvl w:ilvl="5" w:tplc="C0E22FDC" w:tentative="1">
      <w:start w:val="1"/>
      <w:numFmt w:val="decimalEnclosedCircle"/>
      <w:lvlText w:val="%6"/>
      <w:lvlJc w:val="left"/>
      <w:pPr>
        <w:ind w:left="2520" w:hanging="420"/>
      </w:pPr>
    </w:lvl>
    <w:lvl w:ilvl="6" w:tplc="9566CD3C" w:tentative="1">
      <w:start w:val="1"/>
      <w:numFmt w:val="decimal"/>
      <w:lvlText w:val="%7."/>
      <w:lvlJc w:val="left"/>
      <w:pPr>
        <w:ind w:left="2940" w:hanging="420"/>
      </w:pPr>
    </w:lvl>
    <w:lvl w:ilvl="7" w:tplc="312E193A" w:tentative="1">
      <w:start w:val="1"/>
      <w:numFmt w:val="aiueoFullWidth"/>
      <w:lvlText w:val="(%8)"/>
      <w:lvlJc w:val="left"/>
      <w:pPr>
        <w:ind w:left="3360" w:hanging="420"/>
      </w:pPr>
    </w:lvl>
    <w:lvl w:ilvl="8" w:tplc="282C78C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4563BE5"/>
    <w:multiLevelType w:val="hybridMultilevel"/>
    <w:tmpl w:val="E59656AE"/>
    <w:lvl w:ilvl="0" w:tplc="CEE00F8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66643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EAE242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DEBA3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6E86E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B0C565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2704EE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54BA5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1DCFA0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FB6CD1"/>
    <w:multiLevelType w:val="hybridMultilevel"/>
    <w:tmpl w:val="F2043C28"/>
    <w:lvl w:ilvl="0" w:tplc="30D83F3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C822992"/>
    <w:multiLevelType w:val="hybridMultilevel"/>
    <w:tmpl w:val="0FA6A2F8"/>
    <w:lvl w:ilvl="0" w:tplc="0DD4D4C8">
      <w:start w:val="1"/>
      <w:numFmt w:val="decimal"/>
      <w:lvlText w:val="%1."/>
      <w:lvlJc w:val="left"/>
      <w:pPr>
        <w:ind w:left="360" w:hanging="360"/>
      </w:pPr>
    </w:lvl>
    <w:lvl w:ilvl="1" w:tplc="7E502194" w:tentative="1">
      <w:start w:val="1"/>
      <w:numFmt w:val="lowerLetter"/>
      <w:lvlText w:val="%2."/>
      <w:lvlJc w:val="left"/>
      <w:pPr>
        <w:ind w:left="1080" w:hanging="360"/>
      </w:pPr>
    </w:lvl>
    <w:lvl w:ilvl="2" w:tplc="725A87DE" w:tentative="1">
      <w:start w:val="1"/>
      <w:numFmt w:val="lowerRoman"/>
      <w:lvlText w:val="%3."/>
      <w:lvlJc w:val="right"/>
      <w:pPr>
        <w:ind w:left="1800" w:hanging="180"/>
      </w:pPr>
    </w:lvl>
    <w:lvl w:ilvl="3" w:tplc="C340EE44" w:tentative="1">
      <w:start w:val="1"/>
      <w:numFmt w:val="decimal"/>
      <w:lvlText w:val="%4."/>
      <w:lvlJc w:val="left"/>
      <w:pPr>
        <w:ind w:left="2520" w:hanging="360"/>
      </w:pPr>
    </w:lvl>
    <w:lvl w:ilvl="4" w:tplc="2C96CD4E" w:tentative="1">
      <w:start w:val="1"/>
      <w:numFmt w:val="lowerLetter"/>
      <w:lvlText w:val="%5."/>
      <w:lvlJc w:val="left"/>
      <w:pPr>
        <w:ind w:left="3240" w:hanging="360"/>
      </w:pPr>
    </w:lvl>
    <w:lvl w:ilvl="5" w:tplc="A38A81E8" w:tentative="1">
      <w:start w:val="1"/>
      <w:numFmt w:val="lowerRoman"/>
      <w:lvlText w:val="%6."/>
      <w:lvlJc w:val="right"/>
      <w:pPr>
        <w:ind w:left="3960" w:hanging="180"/>
      </w:pPr>
    </w:lvl>
    <w:lvl w:ilvl="6" w:tplc="44DAD804" w:tentative="1">
      <w:start w:val="1"/>
      <w:numFmt w:val="decimal"/>
      <w:lvlText w:val="%7."/>
      <w:lvlJc w:val="left"/>
      <w:pPr>
        <w:ind w:left="4680" w:hanging="360"/>
      </w:pPr>
    </w:lvl>
    <w:lvl w:ilvl="7" w:tplc="D4C047B2" w:tentative="1">
      <w:start w:val="1"/>
      <w:numFmt w:val="lowerLetter"/>
      <w:lvlText w:val="%8."/>
      <w:lvlJc w:val="left"/>
      <w:pPr>
        <w:ind w:left="5400" w:hanging="360"/>
      </w:pPr>
    </w:lvl>
    <w:lvl w:ilvl="8" w:tplc="0A82685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11F2D21"/>
    <w:multiLevelType w:val="hybridMultilevel"/>
    <w:tmpl w:val="08E48BFE"/>
    <w:lvl w:ilvl="0" w:tplc="DCD46722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hAnsi="ＭＳ 明朝" w:cs="ＭＳ 明朝" w:hint="default"/>
      </w:rPr>
    </w:lvl>
    <w:lvl w:ilvl="1" w:tplc="D98A3E1C" w:tentative="1">
      <w:start w:val="1"/>
      <w:numFmt w:val="aiueoFullWidth"/>
      <w:lvlText w:val="(%2)"/>
      <w:lvlJc w:val="left"/>
      <w:pPr>
        <w:ind w:left="840" w:hanging="420"/>
      </w:pPr>
    </w:lvl>
    <w:lvl w:ilvl="2" w:tplc="11A40722" w:tentative="1">
      <w:start w:val="1"/>
      <w:numFmt w:val="decimalEnclosedCircle"/>
      <w:lvlText w:val="%3"/>
      <w:lvlJc w:val="left"/>
      <w:pPr>
        <w:ind w:left="1260" w:hanging="420"/>
      </w:pPr>
    </w:lvl>
    <w:lvl w:ilvl="3" w:tplc="0C3C9B5A" w:tentative="1">
      <w:start w:val="1"/>
      <w:numFmt w:val="decimal"/>
      <w:lvlText w:val="%4."/>
      <w:lvlJc w:val="left"/>
      <w:pPr>
        <w:ind w:left="1680" w:hanging="420"/>
      </w:pPr>
    </w:lvl>
    <w:lvl w:ilvl="4" w:tplc="58EA7642" w:tentative="1">
      <w:start w:val="1"/>
      <w:numFmt w:val="aiueoFullWidth"/>
      <w:lvlText w:val="(%5)"/>
      <w:lvlJc w:val="left"/>
      <w:pPr>
        <w:ind w:left="2100" w:hanging="420"/>
      </w:pPr>
    </w:lvl>
    <w:lvl w:ilvl="5" w:tplc="5BB0DA70" w:tentative="1">
      <w:start w:val="1"/>
      <w:numFmt w:val="decimalEnclosedCircle"/>
      <w:lvlText w:val="%6"/>
      <w:lvlJc w:val="left"/>
      <w:pPr>
        <w:ind w:left="2520" w:hanging="420"/>
      </w:pPr>
    </w:lvl>
    <w:lvl w:ilvl="6" w:tplc="8E7A70A6" w:tentative="1">
      <w:start w:val="1"/>
      <w:numFmt w:val="decimal"/>
      <w:lvlText w:val="%7."/>
      <w:lvlJc w:val="left"/>
      <w:pPr>
        <w:ind w:left="2940" w:hanging="420"/>
      </w:pPr>
    </w:lvl>
    <w:lvl w:ilvl="7" w:tplc="3202C530" w:tentative="1">
      <w:start w:val="1"/>
      <w:numFmt w:val="aiueoFullWidth"/>
      <w:lvlText w:val="(%8)"/>
      <w:lvlJc w:val="left"/>
      <w:pPr>
        <w:ind w:left="3360" w:hanging="420"/>
      </w:pPr>
    </w:lvl>
    <w:lvl w:ilvl="8" w:tplc="499406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252232E"/>
    <w:multiLevelType w:val="hybridMultilevel"/>
    <w:tmpl w:val="87B21B00"/>
    <w:lvl w:ilvl="0" w:tplc="27D0D5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5EAEE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9871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EA03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B452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065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BC4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6401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CAB6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35C7EA8"/>
    <w:multiLevelType w:val="multilevel"/>
    <w:tmpl w:val="AB88E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4943FA0"/>
    <w:multiLevelType w:val="hybridMultilevel"/>
    <w:tmpl w:val="BDC274E2"/>
    <w:lvl w:ilvl="0" w:tplc="203048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78532E" w:tentative="1">
      <w:start w:val="1"/>
      <w:numFmt w:val="aiueoFullWidth"/>
      <w:lvlText w:val="(%2)"/>
      <w:lvlJc w:val="left"/>
      <w:pPr>
        <w:ind w:left="840" w:hanging="420"/>
      </w:pPr>
    </w:lvl>
    <w:lvl w:ilvl="2" w:tplc="928204BA" w:tentative="1">
      <w:start w:val="1"/>
      <w:numFmt w:val="decimalEnclosedCircle"/>
      <w:lvlText w:val="%3"/>
      <w:lvlJc w:val="left"/>
      <w:pPr>
        <w:ind w:left="1260" w:hanging="420"/>
      </w:pPr>
    </w:lvl>
    <w:lvl w:ilvl="3" w:tplc="C596A47A" w:tentative="1">
      <w:start w:val="1"/>
      <w:numFmt w:val="decimal"/>
      <w:lvlText w:val="%4."/>
      <w:lvlJc w:val="left"/>
      <w:pPr>
        <w:ind w:left="1680" w:hanging="420"/>
      </w:pPr>
    </w:lvl>
    <w:lvl w:ilvl="4" w:tplc="67362204" w:tentative="1">
      <w:start w:val="1"/>
      <w:numFmt w:val="aiueoFullWidth"/>
      <w:lvlText w:val="(%5)"/>
      <w:lvlJc w:val="left"/>
      <w:pPr>
        <w:ind w:left="2100" w:hanging="420"/>
      </w:pPr>
    </w:lvl>
    <w:lvl w:ilvl="5" w:tplc="6464BC14" w:tentative="1">
      <w:start w:val="1"/>
      <w:numFmt w:val="decimalEnclosedCircle"/>
      <w:lvlText w:val="%6"/>
      <w:lvlJc w:val="left"/>
      <w:pPr>
        <w:ind w:left="2520" w:hanging="420"/>
      </w:pPr>
    </w:lvl>
    <w:lvl w:ilvl="6" w:tplc="EF7645FE" w:tentative="1">
      <w:start w:val="1"/>
      <w:numFmt w:val="decimal"/>
      <w:lvlText w:val="%7."/>
      <w:lvlJc w:val="left"/>
      <w:pPr>
        <w:ind w:left="2940" w:hanging="420"/>
      </w:pPr>
    </w:lvl>
    <w:lvl w:ilvl="7" w:tplc="9FA28C2A" w:tentative="1">
      <w:start w:val="1"/>
      <w:numFmt w:val="aiueoFullWidth"/>
      <w:lvlText w:val="(%8)"/>
      <w:lvlJc w:val="left"/>
      <w:pPr>
        <w:ind w:left="3360" w:hanging="420"/>
      </w:pPr>
    </w:lvl>
    <w:lvl w:ilvl="8" w:tplc="B6F0A29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7E05B8F"/>
    <w:multiLevelType w:val="multilevel"/>
    <w:tmpl w:val="6F44E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CBB0044"/>
    <w:multiLevelType w:val="hybridMultilevel"/>
    <w:tmpl w:val="D7DEF3C4"/>
    <w:lvl w:ilvl="0" w:tplc="673CF6F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A2E82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D98ED0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E4156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D3E1F1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91EB0F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D847D9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FCB2E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0460C6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5279E1"/>
    <w:multiLevelType w:val="hybridMultilevel"/>
    <w:tmpl w:val="17FEE658"/>
    <w:lvl w:ilvl="0" w:tplc="2BFCB0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D42ACAA" w:tentative="1">
      <w:start w:val="1"/>
      <w:numFmt w:val="lowerLetter"/>
      <w:lvlText w:val="%2."/>
      <w:lvlJc w:val="left"/>
      <w:pPr>
        <w:ind w:left="1080" w:hanging="360"/>
      </w:pPr>
    </w:lvl>
    <w:lvl w:ilvl="2" w:tplc="7E1C952A" w:tentative="1">
      <w:start w:val="1"/>
      <w:numFmt w:val="lowerRoman"/>
      <w:lvlText w:val="%3."/>
      <w:lvlJc w:val="right"/>
      <w:pPr>
        <w:ind w:left="1800" w:hanging="180"/>
      </w:pPr>
    </w:lvl>
    <w:lvl w:ilvl="3" w:tplc="16EE18A6" w:tentative="1">
      <w:start w:val="1"/>
      <w:numFmt w:val="decimal"/>
      <w:lvlText w:val="%4."/>
      <w:lvlJc w:val="left"/>
      <w:pPr>
        <w:ind w:left="2520" w:hanging="360"/>
      </w:pPr>
    </w:lvl>
    <w:lvl w:ilvl="4" w:tplc="199613F4" w:tentative="1">
      <w:start w:val="1"/>
      <w:numFmt w:val="lowerLetter"/>
      <w:lvlText w:val="%5."/>
      <w:lvlJc w:val="left"/>
      <w:pPr>
        <w:ind w:left="3240" w:hanging="360"/>
      </w:pPr>
    </w:lvl>
    <w:lvl w:ilvl="5" w:tplc="DB8C3112" w:tentative="1">
      <w:start w:val="1"/>
      <w:numFmt w:val="lowerRoman"/>
      <w:lvlText w:val="%6."/>
      <w:lvlJc w:val="right"/>
      <w:pPr>
        <w:ind w:left="3960" w:hanging="180"/>
      </w:pPr>
    </w:lvl>
    <w:lvl w:ilvl="6" w:tplc="CD40B926" w:tentative="1">
      <w:start w:val="1"/>
      <w:numFmt w:val="decimal"/>
      <w:lvlText w:val="%7."/>
      <w:lvlJc w:val="left"/>
      <w:pPr>
        <w:ind w:left="4680" w:hanging="360"/>
      </w:pPr>
    </w:lvl>
    <w:lvl w:ilvl="7" w:tplc="958A650C" w:tentative="1">
      <w:start w:val="1"/>
      <w:numFmt w:val="lowerLetter"/>
      <w:lvlText w:val="%8."/>
      <w:lvlJc w:val="left"/>
      <w:pPr>
        <w:ind w:left="5400" w:hanging="360"/>
      </w:pPr>
    </w:lvl>
    <w:lvl w:ilvl="8" w:tplc="E28A8A0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6600FB7"/>
    <w:multiLevelType w:val="hybridMultilevel"/>
    <w:tmpl w:val="90A6C334"/>
    <w:lvl w:ilvl="0" w:tplc="0F766C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AEC1A86" w:tentative="1">
      <w:start w:val="1"/>
      <w:numFmt w:val="lowerLetter"/>
      <w:lvlText w:val="%2."/>
      <w:lvlJc w:val="left"/>
      <w:pPr>
        <w:ind w:left="1080" w:hanging="360"/>
      </w:pPr>
    </w:lvl>
    <w:lvl w:ilvl="2" w:tplc="06D43DB2" w:tentative="1">
      <w:start w:val="1"/>
      <w:numFmt w:val="lowerRoman"/>
      <w:lvlText w:val="%3."/>
      <w:lvlJc w:val="right"/>
      <w:pPr>
        <w:ind w:left="1800" w:hanging="180"/>
      </w:pPr>
    </w:lvl>
    <w:lvl w:ilvl="3" w:tplc="3EE2B276" w:tentative="1">
      <w:start w:val="1"/>
      <w:numFmt w:val="decimal"/>
      <w:lvlText w:val="%4."/>
      <w:lvlJc w:val="left"/>
      <w:pPr>
        <w:ind w:left="2520" w:hanging="360"/>
      </w:pPr>
    </w:lvl>
    <w:lvl w:ilvl="4" w:tplc="E5A2136E" w:tentative="1">
      <w:start w:val="1"/>
      <w:numFmt w:val="lowerLetter"/>
      <w:lvlText w:val="%5."/>
      <w:lvlJc w:val="left"/>
      <w:pPr>
        <w:ind w:left="3240" w:hanging="360"/>
      </w:pPr>
    </w:lvl>
    <w:lvl w:ilvl="5" w:tplc="DB563200" w:tentative="1">
      <w:start w:val="1"/>
      <w:numFmt w:val="lowerRoman"/>
      <w:lvlText w:val="%6."/>
      <w:lvlJc w:val="right"/>
      <w:pPr>
        <w:ind w:left="3960" w:hanging="180"/>
      </w:pPr>
    </w:lvl>
    <w:lvl w:ilvl="6" w:tplc="7EA0440A" w:tentative="1">
      <w:start w:val="1"/>
      <w:numFmt w:val="decimal"/>
      <w:lvlText w:val="%7."/>
      <w:lvlJc w:val="left"/>
      <w:pPr>
        <w:ind w:left="4680" w:hanging="360"/>
      </w:pPr>
    </w:lvl>
    <w:lvl w:ilvl="7" w:tplc="885218B6" w:tentative="1">
      <w:start w:val="1"/>
      <w:numFmt w:val="lowerLetter"/>
      <w:lvlText w:val="%8."/>
      <w:lvlJc w:val="left"/>
      <w:pPr>
        <w:ind w:left="5400" w:hanging="360"/>
      </w:pPr>
    </w:lvl>
    <w:lvl w:ilvl="8" w:tplc="8064DB0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821572F"/>
    <w:multiLevelType w:val="hybridMultilevel"/>
    <w:tmpl w:val="A2668AB0"/>
    <w:lvl w:ilvl="0" w:tplc="E1ECB97C">
      <w:start w:val="1"/>
      <w:numFmt w:val="decimal"/>
      <w:lvlText w:val="%1."/>
      <w:lvlJc w:val="left"/>
      <w:pPr>
        <w:ind w:left="420" w:hanging="420"/>
      </w:pPr>
    </w:lvl>
    <w:lvl w:ilvl="1" w:tplc="5BB2590E" w:tentative="1">
      <w:start w:val="1"/>
      <w:numFmt w:val="aiueoFullWidth"/>
      <w:lvlText w:val="(%2)"/>
      <w:lvlJc w:val="left"/>
      <w:pPr>
        <w:ind w:left="840" w:hanging="420"/>
      </w:pPr>
    </w:lvl>
    <w:lvl w:ilvl="2" w:tplc="F6BE5994" w:tentative="1">
      <w:start w:val="1"/>
      <w:numFmt w:val="decimalEnclosedCircle"/>
      <w:lvlText w:val="%3"/>
      <w:lvlJc w:val="left"/>
      <w:pPr>
        <w:ind w:left="1260" w:hanging="420"/>
      </w:pPr>
    </w:lvl>
    <w:lvl w:ilvl="3" w:tplc="09740A1C" w:tentative="1">
      <w:start w:val="1"/>
      <w:numFmt w:val="decimal"/>
      <w:lvlText w:val="%4."/>
      <w:lvlJc w:val="left"/>
      <w:pPr>
        <w:ind w:left="1680" w:hanging="420"/>
      </w:pPr>
    </w:lvl>
    <w:lvl w:ilvl="4" w:tplc="2DB4B2A8" w:tentative="1">
      <w:start w:val="1"/>
      <w:numFmt w:val="aiueoFullWidth"/>
      <w:lvlText w:val="(%5)"/>
      <w:lvlJc w:val="left"/>
      <w:pPr>
        <w:ind w:left="2100" w:hanging="420"/>
      </w:pPr>
    </w:lvl>
    <w:lvl w:ilvl="5" w:tplc="822AEDDE" w:tentative="1">
      <w:start w:val="1"/>
      <w:numFmt w:val="decimalEnclosedCircle"/>
      <w:lvlText w:val="%6"/>
      <w:lvlJc w:val="left"/>
      <w:pPr>
        <w:ind w:left="2520" w:hanging="420"/>
      </w:pPr>
    </w:lvl>
    <w:lvl w:ilvl="6" w:tplc="E59421D0" w:tentative="1">
      <w:start w:val="1"/>
      <w:numFmt w:val="decimal"/>
      <w:lvlText w:val="%7."/>
      <w:lvlJc w:val="left"/>
      <w:pPr>
        <w:ind w:left="2940" w:hanging="420"/>
      </w:pPr>
    </w:lvl>
    <w:lvl w:ilvl="7" w:tplc="B464F68E" w:tentative="1">
      <w:start w:val="1"/>
      <w:numFmt w:val="aiueoFullWidth"/>
      <w:lvlText w:val="(%8)"/>
      <w:lvlJc w:val="left"/>
      <w:pPr>
        <w:ind w:left="3360" w:hanging="420"/>
      </w:pPr>
    </w:lvl>
    <w:lvl w:ilvl="8" w:tplc="69E62A4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79022285"/>
    <w:multiLevelType w:val="hybridMultilevel"/>
    <w:tmpl w:val="50D0B40E"/>
    <w:lvl w:ilvl="0" w:tplc="779E8C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796A386" w:tentative="1">
      <w:start w:val="1"/>
      <w:numFmt w:val="lowerLetter"/>
      <w:lvlText w:val="%2."/>
      <w:lvlJc w:val="left"/>
      <w:pPr>
        <w:ind w:left="1080" w:hanging="360"/>
      </w:pPr>
    </w:lvl>
    <w:lvl w:ilvl="2" w:tplc="BC5C8834" w:tentative="1">
      <w:start w:val="1"/>
      <w:numFmt w:val="lowerRoman"/>
      <w:lvlText w:val="%3."/>
      <w:lvlJc w:val="right"/>
      <w:pPr>
        <w:ind w:left="1800" w:hanging="180"/>
      </w:pPr>
    </w:lvl>
    <w:lvl w:ilvl="3" w:tplc="97C843A6" w:tentative="1">
      <w:start w:val="1"/>
      <w:numFmt w:val="decimal"/>
      <w:lvlText w:val="%4."/>
      <w:lvlJc w:val="left"/>
      <w:pPr>
        <w:ind w:left="2520" w:hanging="360"/>
      </w:pPr>
    </w:lvl>
    <w:lvl w:ilvl="4" w:tplc="B6403FA6" w:tentative="1">
      <w:start w:val="1"/>
      <w:numFmt w:val="lowerLetter"/>
      <w:lvlText w:val="%5."/>
      <w:lvlJc w:val="left"/>
      <w:pPr>
        <w:ind w:left="3240" w:hanging="360"/>
      </w:pPr>
    </w:lvl>
    <w:lvl w:ilvl="5" w:tplc="3F4E1A10" w:tentative="1">
      <w:start w:val="1"/>
      <w:numFmt w:val="lowerRoman"/>
      <w:lvlText w:val="%6."/>
      <w:lvlJc w:val="right"/>
      <w:pPr>
        <w:ind w:left="3960" w:hanging="180"/>
      </w:pPr>
    </w:lvl>
    <w:lvl w:ilvl="6" w:tplc="2FFAFF32" w:tentative="1">
      <w:start w:val="1"/>
      <w:numFmt w:val="decimal"/>
      <w:lvlText w:val="%7."/>
      <w:lvlJc w:val="left"/>
      <w:pPr>
        <w:ind w:left="4680" w:hanging="360"/>
      </w:pPr>
    </w:lvl>
    <w:lvl w:ilvl="7" w:tplc="DB947CFA" w:tentative="1">
      <w:start w:val="1"/>
      <w:numFmt w:val="lowerLetter"/>
      <w:lvlText w:val="%8."/>
      <w:lvlJc w:val="left"/>
      <w:pPr>
        <w:ind w:left="5400" w:hanging="360"/>
      </w:pPr>
    </w:lvl>
    <w:lvl w:ilvl="8" w:tplc="ECB0DC6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916546"/>
    <w:multiLevelType w:val="hybridMultilevel"/>
    <w:tmpl w:val="1AD49E62"/>
    <w:lvl w:ilvl="0" w:tplc="C1D6BF7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12945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13E81E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C68E5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674A3B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941FC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4301C4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F8DF0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0FED01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998147263">
    <w:abstractNumId w:val="29"/>
  </w:num>
  <w:num w:numId="2" w16cid:durableId="1783568918">
    <w:abstractNumId w:val="14"/>
  </w:num>
  <w:num w:numId="3" w16cid:durableId="2090732083">
    <w:abstractNumId w:val="17"/>
  </w:num>
  <w:num w:numId="4" w16cid:durableId="843594348">
    <w:abstractNumId w:val="13"/>
  </w:num>
  <w:num w:numId="5" w16cid:durableId="30427486">
    <w:abstractNumId w:val="21"/>
  </w:num>
  <w:num w:numId="6" w16cid:durableId="417142893">
    <w:abstractNumId w:val="23"/>
  </w:num>
  <w:num w:numId="7" w16cid:durableId="234322773">
    <w:abstractNumId w:val="5"/>
  </w:num>
  <w:num w:numId="8" w16cid:durableId="610017390">
    <w:abstractNumId w:val="22"/>
  </w:num>
  <w:num w:numId="9" w16cid:durableId="993753199">
    <w:abstractNumId w:val="16"/>
  </w:num>
  <w:num w:numId="10" w16cid:durableId="1385637088">
    <w:abstractNumId w:val="18"/>
  </w:num>
  <w:num w:numId="11" w16cid:durableId="1958750762">
    <w:abstractNumId w:val="1"/>
  </w:num>
  <w:num w:numId="12" w16cid:durableId="1080638813">
    <w:abstractNumId w:val="26"/>
  </w:num>
  <w:num w:numId="13" w16cid:durableId="13701896">
    <w:abstractNumId w:val="31"/>
  </w:num>
  <w:num w:numId="14" w16cid:durableId="601038577">
    <w:abstractNumId w:val="0"/>
  </w:num>
  <w:num w:numId="15" w16cid:durableId="1479570371">
    <w:abstractNumId w:val="11"/>
  </w:num>
  <w:num w:numId="16" w16cid:durableId="1132796099">
    <w:abstractNumId w:val="15"/>
  </w:num>
  <w:num w:numId="17" w16cid:durableId="1059092335">
    <w:abstractNumId w:val="2"/>
  </w:num>
  <w:num w:numId="18" w16cid:durableId="1555461449">
    <w:abstractNumId w:val="30"/>
  </w:num>
  <w:num w:numId="19" w16cid:durableId="1037631921">
    <w:abstractNumId w:val="25"/>
  </w:num>
  <w:num w:numId="20" w16cid:durableId="1200045775">
    <w:abstractNumId w:val="27"/>
  </w:num>
  <w:num w:numId="21" w16cid:durableId="1512985590">
    <w:abstractNumId w:val="20"/>
  </w:num>
  <w:num w:numId="22" w16cid:durableId="1952473690">
    <w:abstractNumId w:val="28"/>
  </w:num>
  <w:num w:numId="23" w16cid:durableId="498693699">
    <w:abstractNumId w:val="4"/>
  </w:num>
  <w:num w:numId="24" w16cid:durableId="822426520">
    <w:abstractNumId w:val="24"/>
  </w:num>
  <w:num w:numId="25" w16cid:durableId="1736319249">
    <w:abstractNumId w:val="19"/>
  </w:num>
  <w:num w:numId="26" w16cid:durableId="150100440">
    <w:abstractNumId w:val="7"/>
  </w:num>
  <w:num w:numId="27" w16cid:durableId="660546553">
    <w:abstractNumId w:val="3"/>
  </w:num>
  <w:num w:numId="28" w16cid:durableId="147747477">
    <w:abstractNumId w:val="10"/>
  </w:num>
  <w:num w:numId="29" w16cid:durableId="337470094">
    <w:abstractNumId w:val="12"/>
  </w:num>
  <w:num w:numId="30" w16cid:durableId="109981327">
    <w:abstractNumId w:val="6"/>
  </w:num>
  <w:num w:numId="31" w16cid:durableId="1956599735">
    <w:abstractNumId w:val="8"/>
  </w:num>
  <w:num w:numId="32" w16cid:durableId="39481544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9r9fer5vpvz1e0aafpst0a9def5wppdtes&quot;&gt;IPF C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196CA1"/>
    <w:rsid w:val="00010667"/>
    <w:rsid w:val="0001495B"/>
    <w:rsid w:val="00015C1D"/>
    <w:rsid w:val="00021D90"/>
    <w:rsid w:val="00022932"/>
    <w:rsid w:val="00030F2C"/>
    <w:rsid w:val="00042408"/>
    <w:rsid w:val="00047DDC"/>
    <w:rsid w:val="000506EA"/>
    <w:rsid w:val="00071917"/>
    <w:rsid w:val="0007299B"/>
    <w:rsid w:val="00080B02"/>
    <w:rsid w:val="000861FB"/>
    <w:rsid w:val="000925F9"/>
    <w:rsid w:val="00095802"/>
    <w:rsid w:val="00096107"/>
    <w:rsid w:val="000A0FF0"/>
    <w:rsid w:val="000A30BE"/>
    <w:rsid w:val="000A5493"/>
    <w:rsid w:val="000A6839"/>
    <w:rsid w:val="000A7C39"/>
    <w:rsid w:val="000B062A"/>
    <w:rsid w:val="000B3F64"/>
    <w:rsid w:val="000B4423"/>
    <w:rsid w:val="000C520F"/>
    <w:rsid w:val="000C5406"/>
    <w:rsid w:val="000D5210"/>
    <w:rsid w:val="000F57AB"/>
    <w:rsid w:val="000F5B76"/>
    <w:rsid w:val="000F7CB5"/>
    <w:rsid w:val="001018C0"/>
    <w:rsid w:val="00111896"/>
    <w:rsid w:val="0011296E"/>
    <w:rsid w:val="00113DD5"/>
    <w:rsid w:val="00132962"/>
    <w:rsid w:val="00140215"/>
    <w:rsid w:val="001430C6"/>
    <w:rsid w:val="00143498"/>
    <w:rsid w:val="001467B3"/>
    <w:rsid w:val="00150F70"/>
    <w:rsid w:val="00183AD1"/>
    <w:rsid w:val="001870BE"/>
    <w:rsid w:val="0019340C"/>
    <w:rsid w:val="00193EBB"/>
    <w:rsid w:val="00196CA1"/>
    <w:rsid w:val="001979DE"/>
    <w:rsid w:val="001A1E1A"/>
    <w:rsid w:val="001A2121"/>
    <w:rsid w:val="001C2301"/>
    <w:rsid w:val="001C4317"/>
    <w:rsid w:val="001D1559"/>
    <w:rsid w:val="001E6938"/>
    <w:rsid w:val="001F1E19"/>
    <w:rsid w:val="001F689E"/>
    <w:rsid w:val="001F6F83"/>
    <w:rsid w:val="001F762F"/>
    <w:rsid w:val="0021048E"/>
    <w:rsid w:val="00213540"/>
    <w:rsid w:val="00222A69"/>
    <w:rsid w:val="002248B0"/>
    <w:rsid w:val="00231446"/>
    <w:rsid w:val="00236F0C"/>
    <w:rsid w:val="002402D0"/>
    <w:rsid w:val="00240FE2"/>
    <w:rsid w:val="00251B23"/>
    <w:rsid w:val="0026149A"/>
    <w:rsid w:val="0026209C"/>
    <w:rsid w:val="00265FF8"/>
    <w:rsid w:val="00266417"/>
    <w:rsid w:val="002675D1"/>
    <w:rsid w:val="00271108"/>
    <w:rsid w:val="002762A3"/>
    <w:rsid w:val="00276619"/>
    <w:rsid w:val="00282101"/>
    <w:rsid w:val="00293308"/>
    <w:rsid w:val="002A277B"/>
    <w:rsid w:val="002A2DA2"/>
    <w:rsid w:val="002B1BD7"/>
    <w:rsid w:val="002B76F2"/>
    <w:rsid w:val="002B7DF7"/>
    <w:rsid w:val="002C37FF"/>
    <w:rsid w:val="002D51A1"/>
    <w:rsid w:val="002D7D12"/>
    <w:rsid w:val="002E29CD"/>
    <w:rsid w:val="002E30FF"/>
    <w:rsid w:val="002F2C01"/>
    <w:rsid w:val="002F55D0"/>
    <w:rsid w:val="002F6191"/>
    <w:rsid w:val="002F7688"/>
    <w:rsid w:val="00302DF5"/>
    <w:rsid w:val="003070DD"/>
    <w:rsid w:val="00313DA9"/>
    <w:rsid w:val="00314EC0"/>
    <w:rsid w:val="00323DEB"/>
    <w:rsid w:val="00345121"/>
    <w:rsid w:val="003542D6"/>
    <w:rsid w:val="003602EE"/>
    <w:rsid w:val="00360F5B"/>
    <w:rsid w:val="0036456C"/>
    <w:rsid w:val="00383835"/>
    <w:rsid w:val="003904FF"/>
    <w:rsid w:val="00394514"/>
    <w:rsid w:val="003952D5"/>
    <w:rsid w:val="003960EA"/>
    <w:rsid w:val="003A0C7F"/>
    <w:rsid w:val="003A23E8"/>
    <w:rsid w:val="003B6BC8"/>
    <w:rsid w:val="003B6D26"/>
    <w:rsid w:val="003C4FFD"/>
    <w:rsid w:val="003D33AC"/>
    <w:rsid w:val="003E1AE4"/>
    <w:rsid w:val="003F0D59"/>
    <w:rsid w:val="003F4C45"/>
    <w:rsid w:val="003F4D50"/>
    <w:rsid w:val="003F7970"/>
    <w:rsid w:val="004108D4"/>
    <w:rsid w:val="004136FE"/>
    <w:rsid w:val="00413F3D"/>
    <w:rsid w:val="00415C79"/>
    <w:rsid w:val="004201CD"/>
    <w:rsid w:val="00420445"/>
    <w:rsid w:val="00423B5A"/>
    <w:rsid w:val="00425E75"/>
    <w:rsid w:val="00430C46"/>
    <w:rsid w:val="004312F4"/>
    <w:rsid w:val="00433DF0"/>
    <w:rsid w:val="00434DD0"/>
    <w:rsid w:val="00451D9B"/>
    <w:rsid w:val="00466F30"/>
    <w:rsid w:val="00472EC0"/>
    <w:rsid w:val="004746DB"/>
    <w:rsid w:val="004770E3"/>
    <w:rsid w:val="004862B0"/>
    <w:rsid w:val="00491D8F"/>
    <w:rsid w:val="004929D8"/>
    <w:rsid w:val="00493235"/>
    <w:rsid w:val="004A3DA2"/>
    <w:rsid w:val="004B1D3E"/>
    <w:rsid w:val="004B4C99"/>
    <w:rsid w:val="004B7F92"/>
    <w:rsid w:val="004C37FD"/>
    <w:rsid w:val="004C7C84"/>
    <w:rsid w:val="004D01AB"/>
    <w:rsid w:val="004D4316"/>
    <w:rsid w:val="004D5A1B"/>
    <w:rsid w:val="004D6E64"/>
    <w:rsid w:val="004E521F"/>
    <w:rsid w:val="004F0831"/>
    <w:rsid w:val="00505E6A"/>
    <w:rsid w:val="005245C4"/>
    <w:rsid w:val="00525162"/>
    <w:rsid w:val="00532BD6"/>
    <w:rsid w:val="00537A75"/>
    <w:rsid w:val="00542CA2"/>
    <w:rsid w:val="0054757F"/>
    <w:rsid w:val="005517B7"/>
    <w:rsid w:val="00554323"/>
    <w:rsid w:val="005562EE"/>
    <w:rsid w:val="005739EE"/>
    <w:rsid w:val="00573F99"/>
    <w:rsid w:val="00595211"/>
    <w:rsid w:val="005B5E78"/>
    <w:rsid w:val="005C4B9B"/>
    <w:rsid w:val="005C6717"/>
    <w:rsid w:val="005C793A"/>
    <w:rsid w:val="005D3FFF"/>
    <w:rsid w:val="005D484B"/>
    <w:rsid w:val="005E5BF7"/>
    <w:rsid w:val="005E65EE"/>
    <w:rsid w:val="005E6A25"/>
    <w:rsid w:val="005E7F1A"/>
    <w:rsid w:val="005F1C1D"/>
    <w:rsid w:val="005F52FC"/>
    <w:rsid w:val="005F625A"/>
    <w:rsid w:val="00607FEA"/>
    <w:rsid w:val="0062155F"/>
    <w:rsid w:val="00621E5A"/>
    <w:rsid w:val="006222A4"/>
    <w:rsid w:val="00632E50"/>
    <w:rsid w:val="00633D25"/>
    <w:rsid w:val="006344C5"/>
    <w:rsid w:val="0063529F"/>
    <w:rsid w:val="006419CA"/>
    <w:rsid w:val="00642A9C"/>
    <w:rsid w:val="006553CB"/>
    <w:rsid w:val="0066060F"/>
    <w:rsid w:val="00660EE6"/>
    <w:rsid w:val="006663AD"/>
    <w:rsid w:val="00670B17"/>
    <w:rsid w:val="00670F8E"/>
    <w:rsid w:val="00671B68"/>
    <w:rsid w:val="0067201E"/>
    <w:rsid w:val="006726A9"/>
    <w:rsid w:val="00673FCC"/>
    <w:rsid w:val="0067696F"/>
    <w:rsid w:val="00681B59"/>
    <w:rsid w:val="006832B9"/>
    <w:rsid w:val="0068380D"/>
    <w:rsid w:val="006954F1"/>
    <w:rsid w:val="00697A16"/>
    <w:rsid w:val="006A6B65"/>
    <w:rsid w:val="006B2560"/>
    <w:rsid w:val="006B2C40"/>
    <w:rsid w:val="006B5311"/>
    <w:rsid w:val="006C4402"/>
    <w:rsid w:val="006C789C"/>
    <w:rsid w:val="006D61BE"/>
    <w:rsid w:val="006D7C3B"/>
    <w:rsid w:val="006E095B"/>
    <w:rsid w:val="006E0B9B"/>
    <w:rsid w:val="006E1596"/>
    <w:rsid w:val="006E378C"/>
    <w:rsid w:val="006F3962"/>
    <w:rsid w:val="006F678F"/>
    <w:rsid w:val="006F6A6C"/>
    <w:rsid w:val="006F7273"/>
    <w:rsid w:val="00716B22"/>
    <w:rsid w:val="00725751"/>
    <w:rsid w:val="007314A6"/>
    <w:rsid w:val="00735254"/>
    <w:rsid w:val="00741E92"/>
    <w:rsid w:val="007453B1"/>
    <w:rsid w:val="00746AD9"/>
    <w:rsid w:val="00773A2D"/>
    <w:rsid w:val="007822A2"/>
    <w:rsid w:val="00784F57"/>
    <w:rsid w:val="007914DE"/>
    <w:rsid w:val="00792153"/>
    <w:rsid w:val="00793644"/>
    <w:rsid w:val="00796EAD"/>
    <w:rsid w:val="007A7133"/>
    <w:rsid w:val="007B3A2D"/>
    <w:rsid w:val="007C404C"/>
    <w:rsid w:val="007C5FB4"/>
    <w:rsid w:val="007E0FCC"/>
    <w:rsid w:val="007E13A5"/>
    <w:rsid w:val="007F3DD8"/>
    <w:rsid w:val="007F61CC"/>
    <w:rsid w:val="007F7FFA"/>
    <w:rsid w:val="00800B36"/>
    <w:rsid w:val="00801F91"/>
    <w:rsid w:val="00805173"/>
    <w:rsid w:val="008077AF"/>
    <w:rsid w:val="00810248"/>
    <w:rsid w:val="00816BCB"/>
    <w:rsid w:val="00817353"/>
    <w:rsid w:val="0082049B"/>
    <w:rsid w:val="00821A6E"/>
    <w:rsid w:val="00833D2B"/>
    <w:rsid w:val="00842BC7"/>
    <w:rsid w:val="00843A61"/>
    <w:rsid w:val="00850F90"/>
    <w:rsid w:val="00854CCF"/>
    <w:rsid w:val="00855290"/>
    <w:rsid w:val="0085562B"/>
    <w:rsid w:val="008621DE"/>
    <w:rsid w:val="00863FCD"/>
    <w:rsid w:val="0087239F"/>
    <w:rsid w:val="008747D1"/>
    <w:rsid w:val="00874CF9"/>
    <w:rsid w:val="0087591D"/>
    <w:rsid w:val="00875BED"/>
    <w:rsid w:val="00880D34"/>
    <w:rsid w:val="00885B74"/>
    <w:rsid w:val="00896192"/>
    <w:rsid w:val="008A51C3"/>
    <w:rsid w:val="008A69CC"/>
    <w:rsid w:val="008B037E"/>
    <w:rsid w:val="008B0563"/>
    <w:rsid w:val="008C3A71"/>
    <w:rsid w:val="008C3BA7"/>
    <w:rsid w:val="008C7593"/>
    <w:rsid w:val="008D11FD"/>
    <w:rsid w:val="008D120E"/>
    <w:rsid w:val="008D5545"/>
    <w:rsid w:val="008F1EDD"/>
    <w:rsid w:val="008F5C56"/>
    <w:rsid w:val="009006D4"/>
    <w:rsid w:val="00902CF1"/>
    <w:rsid w:val="00904035"/>
    <w:rsid w:val="00907817"/>
    <w:rsid w:val="00910E9F"/>
    <w:rsid w:val="00924B36"/>
    <w:rsid w:val="00925848"/>
    <w:rsid w:val="00935412"/>
    <w:rsid w:val="00935AA9"/>
    <w:rsid w:val="00937261"/>
    <w:rsid w:val="00942788"/>
    <w:rsid w:val="00946F27"/>
    <w:rsid w:val="00952B12"/>
    <w:rsid w:val="009533D8"/>
    <w:rsid w:val="00955E25"/>
    <w:rsid w:val="00976130"/>
    <w:rsid w:val="009761B1"/>
    <w:rsid w:val="0097645F"/>
    <w:rsid w:val="0097651C"/>
    <w:rsid w:val="00976DBE"/>
    <w:rsid w:val="00997176"/>
    <w:rsid w:val="009A4F6C"/>
    <w:rsid w:val="009B2298"/>
    <w:rsid w:val="009B236C"/>
    <w:rsid w:val="009B61D7"/>
    <w:rsid w:val="009B72DC"/>
    <w:rsid w:val="009C0F77"/>
    <w:rsid w:val="009C6202"/>
    <w:rsid w:val="009D66FD"/>
    <w:rsid w:val="009E0832"/>
    <w:rsid w:val="009E2F81"/>
    <w:rsid w:val="009E7333"/>
    <w:rsid w:val="009F4DDB"/>
    <w:rsid w:val="009F568A"/>
    <w:rsid w:val="00A025AE"/>
    <w:rsid w:val="00A04250"/>
    <w:rsid w:val="00A0542F"/>
    <w:rsid w:val="00A075CE"/>
    <w:rsid w:val="00A07E72"/>
    <w:rsid w:val="00A42336"/>
    <w:rsid w:val="00A46F9E"/>
    <w:rsid w:val="00A5267F"/>
    <w:rsid w:val="00A61733"/>
    <w:rsid w:val="00A64DC7"/>
    <w:rsid w:val="00A66078"/>
    <w:rsid w:val="00A674CA"/>
    <w:rsid w:val="00A705EB"/>
    <w:rsid w:val="00A77BF2"/>
    <w:rsid w:val="00A830DC"/>
    <w:rsid w:val="00A87D60"/>
    <w:rsid w:val="00A90B4E"/>
    <w:rsid w:val="00A93BF2"/>
    <w:rsid w:val="00A97355"/>
    <w:rsid w:val="00AC0C57"/>
    <w:rsid w:val="00AD1523"/>
    <w:rsid w:val="00AD1761"/>
    <w:rsid w:val="00AD2780"/>
    <w:rsid w:val="00AE355A"/>
    <w:rsid w:val="00AF30D5"/>
    <w:rsid w:val="00AF5C03"/>
    <w:rsid w:val="00B03014"/>
    <w:rsid w:val="00B052B1"/>
    <w:rsid w:val="00B0709D"/>
    <w:rsid w:val="00B136B3"/>
    <w:rsid w:val="00B13AFC"/>
    <w:rsid w:val="00B2222C"/>
    <w:rsid w:val="00B30986"/>
    <w:rsid w:val="00B4292F"/>
    <w:rsid w:val="00B4530C"/>
    <w:rsid w:val="00B53F73"/>
    <w:rsid w:val="00B56DC6"/>
    <w:rsid w:val="00B7135A"/>
    <w:rsid w:val="00B718E3"/>
    <w:rsid w:val="00B73ADB"/>
    <w:rsid w:val="00B74834"/>
    <w:rsid w:val="00B80083"/>
    <w:rsid w:val="00B801CA"/>
    <w:rsid w:val="00B82AFF"/>
    <w:rsid w:val="00B85515"/>
    <w:rsid w:val="00B85A9F"/>
    <w:rsid w:val="00B912C0"/>
    <w:rsid w:val="00B93646"/>
    <w:rsid w:val="00B966E1"/>
    <w:rsid w:val="00BA5E57"/>
    <w:rsid w:val="00BB7E66"/>
    <w:rsid w:val="00BC01C4"/>
    <w:rsid w:val="00BC1EFA"/>
    <w:rsid w:val="00BD3FF1"/>
    <w:rsid w:val="00BD6583"/>
    <w:rsid w:val="00BF07C3"/>
    <w:rsid w:val="00BF54BD"/>
    <w:rsid w:val="00C03288"/>
    <w:rsid w:val="00C03BB3"/>
    <w:rsid w:val="00C071AC"/>
    <w:rsid w:val="00C13E75"/>
    <w:rsid w:val="00C15A69"/>
    <w:rsid w:val="00C22F9E"/>
    <w:rsid w:val="00C24200"/>
    <w:rsid w:val="00C25785"/>
    <w:rsid w:val="00C344B3"/>
    <w:rsid w:val="00C4123F"/>
    <w:rsid w:val="00C42D43"/>
    <w:rsid w:val="00C4430E"/>
    <w:rsid w:val="00C61366"/>
    <w:rsid w:val="00C631A7"/>
    <w:rsid w:val="00C6533C"/>
    <w:rsid w:val="00C745D9"/>
    <w:rsid w:val="00C85B45"/>
    <w:rsid w:val="00C869B1"/>
    <w:rsid w:val="00C871CE"/>
    <w:rsid w:val="00C9375A"/>
    <w:rsid w:val="00C945A1"/>
    <w:rsid w:val="00C95610"/>
    <w:rsid w:val="00CA2099"/>
    <w:rsid w:val="00CA411A"/>
    <w:rsid w:val="00CA6B31"/>
    <w:rsid w:val="00CB2FA7"/>
    <w:rsid w:val="00CC2661"/>
    <w:rsid w:val="00CD11F7"/>
    <w:rsid w:val="00CE2F23"/>
    <w:rsid w:val="00CF7B8F"/>
    <w:rsid w:val="00D00C1F"/>
    <w:rsid w:val="00D05011"/>
    <w:rsid w:val="00D10FFC"/>
    <w:rsid w:val="00D149E8"/>
    <w:rsid w:val="00D1541C"/>
    <w:rsid w:val="00D162DC"/>
    <w:rsid w:val="00D22E13"/>
    <w:rsid w:val="00D377EF"/>
    <w:rsid w:val="00D43271"/>
    <w:rsid w:val="00D51A0D"/>
    <w:rsid w:val="00D5710C"/>
    <w:rsid w:val="00D57E9F"/>
    <w:rsid w:val="00D635BF"/>
    <w:rsid w:val="00D70818"/>
    <w:rsid w:val="00D71E97"/>
    <w:rsid w:val="00D763E8"/>
    <w:rsid w:val="00D77600"/>
    <w:rsid w:val="00DA1F96"/>
    <w:rsid w:val="00DC02E2"/>
    <w:rsid w:val="00DC3F38"/>
    <w:rsid w:val="00DC6E61"/>
    <w:rsid w:val="00DC7CB1"/>
    <w:rsid w:val="00DE2FD9"/>
    <w:rsid w:val="00DE7C09"/>
    <w:rsid w:val="00DF5A82"/>
    <w:rsid w:val="00E01EC2"/>
    <w:rsid w:val="00E02D07"/>
    <w:rsid w:val="00E06452"/>
    <w:rsid w:val="00E07DF4"/>
    <w:rsid w:val="00E07FAB"/>
    <w:rsid w:val="00E10020"/>
    <w:rsid w:val="00E11F31"/>
    <w:rsid w:val="00E15E01"/>
    <w:rsid w:val="00E17CCE"/>
    <w:rsid w:val="00E30EAE"/>
    <w:rsid w:val="00E31D81"/>
    <w:rsid w:val="00E31F4F"/>
    <w:rsid w:val="00E3426D"/>
    <w:rsid w:val="00E36683"/>
    <w:rsid w:val="00E400AF"/>
    <w:rsid w:val="00E420B6"/>
    <w:rsid w:val="00E42800"/>
    <w:rsid w:val="00E4312E"/>
    <w:rsid w:val="00E55F5A"/>
    <w:rsid w:val="00E601E4"/>
    <w:rsid w:val="00E62BDF"/>
    <w:rsid w:val="00E65FA6"/>
    <w:rsid w:val="00E706E3"/>
    <w:rsid w:val="00E75EB9"/>
    <w:rsid w:val="00E8141E"/>
    <w:rsid w:val="00E873A5"/>
    <w:rsid w:val="00EA2789"/>
    <w:rsid w:val="00EA4C7C"/>
    <w:rsid w:val="00EB16D6"/>
    <w:rsid w:val="00EC72BC"/>
    <w:rsid w:val="00ED1FBA"/>
    <w:rsid w:val="00ED3184"/>
    <w:rsid w:val="00EF067E"/>
    <w:rsid w:val="00EF497D"/>
    <w:rsid w:val="00EF71C0"/>
    <w:rsid w:val="00F2199A"/>
    <w:rsid w:val="00F24039"/>
    <w:rsid w:val="00F43B07"/>
    <w:rsid w:val="00F46FB1"/>
    <w:rsid w:val="00F51156"/>
    <w:rsid w:val="00F55A29"/>
    <w:rsid w:val="00F623C7"/>
    <w:rsid w:val="00F6570D"/>
    <w:rsid w:val="00F7248F"/>
    <w:rsid w:val="00F77FCC"/>
    <w:rsid w:val="00F80253"/>
    <w:rsid w:val="00F9043B"/>
    <w:rsid w:val="00F90852"/>
    <w:rsid w:val="00F908DC"/>
    <w:rsid w:val="00F93BE3"/>
    <w:rsid w:val="00F9677A"/>
    <w:rsid w:val="00F96A87"/>
    <w:rsid w:val="00FA1E38"/>
    <w:rsid w:val="00FA66C6"/>
    <w:rsid w:val="00FB535B"/>
    <w:rsid w:val="00FC44B8"/>
    <w:rsid w:val="00FC6762"/>
    <w:rsid w:val="00FD4BCD"/>
    <w:rsid w:val="00FE1FA9"/>
    <w:rsid w:val="00FF068D"/>
    <w:rsid w:val="00FF188A"/>
    <w:rsid w:val="00FF2A7A"/>
    <w:rsid w:val="00FF2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B182C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6DBE"/>
    <w:pPr>
      <w:keepNext/>
      <w:widowControl/>
      <w:spacing w:before="240" w:line="480" w:lineRule="auto"/>
      <w:outlineLvl w:val="0"/>
    </w:pPr>
    <w:rPr>
      <w:rFonts w:ascii="Times New Roman" w:hAnsi="Times New Roman" w:cs="Times New Roman"/>
      <w:b/>
      <w:sz w:val="28"/>
      <w:szCs w:val="24"/>
      <w:lang w:val="en-GB"/>
    </w:rPr>
  </w:style>
  <w:style w:type="paragraph" w:styleId="2">
    <w:name w:val="heading 2"/>
    <w:basedOn w:val="1"/>
    <w:next w:val="a"/>
    <w:link w:val="20"/>
    <w:uiPriority w:val="9"/>
    <w:unhideWhenUsed/>
    <w:qFormat/>
    <w:rsid w:val="00976DBE"/>
    <w:pPr>
      <w:spacing w:before="120"/>
      <w:outlineLvl w:val="1"/>
    </w:pPr>
    <w:rPr>
      <w:sz w:val="24"/>
    </w:rPr>
  </w:style>
  <w:style w:type="paragraph" w:styleId="3">
    <w:name w:val="heading 3"/>
    <w:basedOn w:val="a"/>
    <w:link w:val="30"/>
    <w:uiPriority w:val="9"/>
    <w:qFormat/>
    <w:rsid w:val="001F689E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1">
    <w:name w:val="リストなし1"/>
    <w:next w:val="a2"/>
    <w:uiPriority w:val="99"/>
    <w:semiHidden/>
    <w:unhideWhenUsed/>
    <w:rsid w:val="00196CA1"/>
  </w:style>
  <w:style w:type="paragraph" w:styleId="a3">
    <w:name w:val="List Paragraph"/>
    <w:basedOn w:val="a"/>
    <w:uiPriority w:val="34"/>
    <w:qFormat/>
    <w:rsid w:val="00196CA1"/>
    <w:pPr>
      <w:ind w:leftChars="400" w:left="840"/>
    </w:pPr>
    <w:rPr>
      <w:rFonts w:ascii="Century" w:eastAsia="ＭＳ 明朝" w:hAnsi="Century" w:cs="Times New Roman"/>
    </w:rPr>
  </w:style>
  <w:style w:type="character" w:customStyle="1" w:styleId="hps">
    <w:name w:val="hps"/>
    <w:basedOn w:val="a0"/>
    <w:rsid w:val="00196CA1"/>
  </w:style>
  <w:style w:type="paragraph" w:styleId="a4">
    <w:name w:val="header"/>
    <w:basedOn w:val="a"/>
    <w:link w:val="a5"/>
    <w:uiPriority w:val="99"/>
    <w:unhideWhenUsed/>
    <w:rsid w:val="00196CA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96CA1"/>
  </w:style>
  <w:style w:type="paragraph" w:styleId="a6">
    <w:name w:val="footer"/>
    <w:basedOn w:val="a"/>
    <w:link w:val="a7"/>
    <w:uiPriority w:val="99"/>
    <w:unhideWhenUsed/>
    <w:rsid w:val="00196CA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96CA1"/>
  </w:style>
  <w:style w:type="paragraph" w:styleId="HTML">
    <w:name w:val="HTML Preformatted"/>
    <w:basedOn w:val="a"/>
    <w:link w:val="HTML0"/>
    <w:uiPriority w:val="99"/>
    <w:semiHidden/>
    <w:unhideWhenUsed/>
    <w:rsid w:val="00196C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196CA1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styleId="a8">
    <w:name w:val="Subtle Emphasis"/>
    <w:basedOn w:val="a0"/>
    <w:uiPriority w:val="19"/>
    <w:qFormat/>
    <w:rsid w:val="00196CA1"/>
    <w:rPr>
      <w:i/>
      <w:iCs/>
      <w:color w:val="404040" w:themeColor="text1" w:themeTint="BF"/>
    </w:rPr>
  </w:style>
  <w:style w:type="character" w:styleId="a9">
    <w:name w:val="Hyperlink"/>
    <w:basedOn w:val="a0"/>
    <w:uiPriority w:val="99"/>
    <w:unhideWhenUsed/>
    <w:rsid w:val="00196CA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196CA1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96CA1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96CA1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96CA1"/>
    <w:rPr>
      <w:rFonts w:ascii="游明朝" w:eastAsia="游明朝" w:hAnsi="游明朝"/>
      <w:noProof/>
      <w:sz w:val="20"/>
    </w:rPr>
  </w:style>
  <w:style w:type="paragraph" w:styleId="aa">
    <w:name w:val="Balloon Text"/>
    <w:basedOn w:val="a"/>
    <w:link w:val="ab"/>
    <w:uiPriority w:val="99"/>
    <w:semiHidden/>
    <w:unhideWhenUsed/>
    <w:rsid w:val="00196CA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196CA1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2">
    <w:name w:val="highlight2"/>
    <w:basedOn w:val="a0"/>
    <w:rsid w:val="00196CA1"/>
  </w:style>
  <w:style w:type="paragraph" w:styleId="Web">
    <w:name w:val="Normal (Web)"/>
    <w:basedOn w:val="a"/>
    <w:uiPriority w:val="99"/>
    <w:unhideWhenUsed/>
    <w:rsid w:val="00196CA1"/>
    <w:rPr>
      <w:rFonts w:ascii="Times New Roman" w:hAnsi="Times New Roman" w:cs="Times New Roman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196CA1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095802"/>
    <w:pPr>
      <w:jc w:val="left"/>
    </w:pPr>
    <w:rPr>
      <w:rFonts w:ascii="Times New Roman" w:hAnsi="Times New Roman"/>
      <w:sz w:val="24"/>
    </w:rPr>
  </w:style>
  <w:style w:type="character" w:customStyle="1" w:styleId="ae">
    <w:name w:val="コメント文字列 (文字)"/>
    <w:basedOn w:val="a0"/>
    <w:link w:val="ad"/>
    <w:uiPriority w:val="99"/>
    <w:rsid w:val="00095802"/>
    <w:rPr>
      <w:rFonts w:ascii="Times New Roman" w:hAnsi="Times New Roman"/>
      <w:sz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96CA1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196CA1"/>
    <w:rPr>
      <w:rFonts w:ascii="Times New Roman" w:hAnsi="Times New Roman"/>
      <w:b/>
      <w:bCs/>
      <w:sz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196CA1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196CA1"/>
  </w:style>
  <w:style w:type="character" w:styleId="af2">
    <w:name w:val="line number"/>
    <w:basedOn w:val="a0"/>
    <w:uiPriority w:val="99"/>
    <w:semiHidden/>
    <w:unhideWhenUsed/>
    <w:rsid w:val="00196CA1"/>
  </w:style>
  <w:style w:type="character" w:customStyle="1" w:styleId="12">
    <w:name w:val="未解決のメンション1"/>
    <w:basedOn w:val="a0"/>
    <w:uiPriority w:val="99"/>
    <w:semiHidden/>
    <w:unhideWhenUsed/>
    <w:rsid w:val="00196CA1"/>
    <w:rPr>
      <w:color w:val="605E5C"/>
      <w:shd w:val="clear" w:color="auto" w:fill="E1DFDD"/>
    </w:rPr>
  </w:style>
  <w:style w:type="table" w:styleId="af3">
    <w:name w:val="Table Grid"/>
    <w:basedOn w:val="a1"/>
    <w:uiPriority w:val="39"/>
    <w:rsid w:val="00196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未解決のメンション2"/>
    <w:basedOn w:val="a0"/>
    <w:uiPriority w:val="99"/>
    <w:semiHidden/>
    <w:unhideWhenUsed/>
    <w:rsid w:val="009B2298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6E1596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rsid w:val="001F689E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styleId="af4">
    <w:name w:val="Emphasis"/>
    <w:basedOn w:val="a0"/>
    <w:uiPriority w:val="20"/>
    <w:qFormat/>
    <w:rsid w:val="003F4C45"/>
    <w:rPr>
      <w:i/>
      <w:iCs/>
    </w:rPr>
  </w:style>
  <w:style w:type="character" w:customStyle="1" w:styleId="20">
    <w:name w:val="見出し 2 (文字)"/>
    <w:basedOn w:val="a0"/>
    <w:link w:val="2"/>
    <w:uiPriority w:val="9"/>
    <w:rsid w:val="00976DBE"/>
    <w:rPr>
      <w:rFonts w:ascii="Times New Roman" w:hAnsi="Times New Roman" w:cs="Times New Roman"/>
      <w:b/>
      <w:sz w:val="24"/>
      <w:szCs w:val="24"/>
      <w:lang w:val="en-GB"/>
    </w:rPr>
  </w:style>
  <w:style w:type="character" w:styleId="af5">
    <w:name w:val="Strong"/>
    <w:basedOn w:val="a0"/>
    <w:uiPriority w:val="22"/>
    <w:qFormat/>
    <w:rsid w:val="003F4C45"/>
    <w:rPr>
      <w:b/>
      <w:bCs/>
    </w:rPr>
  </w:style>
  <w:style w:type="character" w:customStyle="1" w:styleId="10">
    <w:name w:val="見出し 1 (文字)"/>
    <w:basedOn w:val="a0"/>
    <w:link w:val="1"/>
    <w:uiPriority w:val="9"/>
    <w:rsid w:val="00976DBE"/>
    <w:rPr>
      <w:rFonts w:ascii="Times New Roman" w:hAnsi="Times New Roman" w:cs="Times New Roman"/>
      <w:b/>
      <w:sz w:val="28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DF41A-32DE-4286-8201-0ED52EE2AA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43</Words>
  <Characters>1959</Characters>
  <Application>Microsoft Office Word</Application>
  <DocSecurity>0</DocSecurity>
  <Lines>16</Lines>
  <Paragraphs>4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69</vt:i4>
      </vt:variant>
    </vt:vector>
  </HeadingPairs>
  <TitlesOfParts>
    <vt:vector size="71" baseType="lpstr">
      <vt:lpstr/>
      <vt:lpstr/>
      <vt:lpstr>Abstract  </vt:lpstr>
      <vt:lpstr>Introduction </vt:lpstr>
      <vt:lpstr>Methods </vt:lpstr>
      <vt:lpstr>    Study Ppopulation</vt:lpstr>
      <vt:lpstr>    CT iImaging pProtocol</vt:lpstr>
      <vt:lpstr>    PFT</vt:lpstr>
      <vt:lpstr>    Lung and lobe volume measurements using CT</vt:lpstr>
      <vt:lpstr>    Scoring of CT -fibrosis score</vt:lpstr>
      <vt:lpstr>    Statistical aAnalysis</vt:lpstr>
      <vt:lpstr>Results </vt:lpstr>
      <vt:lpstr>    Clinical fFeatures of the study population</vt:lpstr>
      <vt:lpstr>    Comparison of the lLung and lobe volumes on CT between the Ssupine and sStanding</vt:lpstr>
      <vt:lpstr>    </vt:lpstr>
      <vt:lpstr>    Table 2. Lung and lobe volumes between the supine and standing positions</vt:lpstr>
      <vt:lpstr>    Data are presented as medians (interquartile ranges); a: The ratio of the right </vt:lpstr>
      <vt:lpstr>    </vt:lpstr>
      <vt:lpstr>    Supplemental  Figure 1. Difference in lung and lobe volumes between the supine a</vt:lpstr>
      <vt:lpstr>    /</vt:lpstr>
      <vt:lpstr>    Bilateral lungs, (b) Right Lung, (c) Right upper lobe, (d) Right middle lobe, (e</vt:lpstr>
      <vt:lpstr>    lower lobe, (f) Left lung, (g) Left upper lobe, (h) Left lower lobe volumes on C</vt:lpstr>
      <vt:lpstr>    Supplemental Figure 2. Correlation of CT-fibrosis score and ratio of volume in t</vt:lpstr>
      <vt:lpstr>    /Correlation of CT alveolar score and ratio of volume in the standing position t</vt:lpstr>
      <vt:lpstr>    </vt:lpstr>
      <vt:lpstr>    Proportional vVolumes of each lung and each lobe relative to the total lLung vVo</vt:lpstr>
      <vt:lpstr>    Correlations of lLung and lobe volumes in the supine and standing Ppositions wit</vt:lpstr>
      <vt:lpstr>PFT, pulmonary function test; VC, vital capacity; FVC, forced vital capacity; * </vt:lpstr>
      <vt:lpstr/>
      <vt:lpstr>Supplemental Figure 4. Correlations of lung and lobe volumes in the supine and s</vt:lpstr>
      <vt:lpstr>/</vt:lpstr>
      <vt:lpstr>PFT, pulmonary function test; VC, vital capacity</vt:lpstr>
      <vt:lpstr/>
      <vt:lpstr>Supplemental Figure 5. Correlations of lung and lobe volumes in the supine and s</vt:lpstr>
      <vt:lpstr>/</vt:lpstr>
      <vt:lpstr>PFT, pulmonary function test; FVC, forced vital capacity</vt:lpstr>
      <vt:lpstr/>
      <vt:lpstr>Discussion</vt:lpstr>
      <vt:lpstr>Conclusion</vt:lpstr>
      <vt:lpstr>Abbreviations</vt:lpstr>
      <vt:lpstr>IPF, idiopathic lung fibrosis; ILD, interstitial lung disease; UIP, usual inters</vt:lpstr>
      <vt:lpstr/>
      <vt:lpstr>Declarations</vt:lpstr>
      <vt:lpstr>Ethics approval and consent to participate</vt:lpstr>
      <vt:lpstr>This study was registered in the University Hospital Medical Information Network</vt:lpstr>
      <vt:lpstr>Consent for publication</vt:lpstr>
      <vt:lpstr>Each patient provided written informed consent to analyse and publish his/her da</vt:lpstr>
      <vt:lpstr>Availability of data and materials </vt:lpstr>
      <vt:lpstr>The datasets generated and/or analysed during the current study are available fr</vt:lpstr>
      <vt:lpstr>Competing interests</vt:lpstr>
      <vt:lpstr>M.J. received a grant from the Canon Medical Systems. However, Canon Medical Sys</vt:lpstr>
      <vt:lpstr>Funding</vt:lpstr>
      <vt:lpstr>This study was supported by the Japan Society for the Promotion of Science (JSPS</vt:lpstr>
      <vt:lpstr>Authors’ contributions</vt:lpstr>
      <vt:lpstr>S.C., S.O., Y. Yamada, M.Y., K.F., and M.J. conceived and designed the study; S.</vt:lpstr>
      <vt:lpstr>Acknowledgments</vt:lpstr>
      <vt:lpstr>The authors would like to thank Naomi Tamaki, Shiho Hirai, and Kyoko Komatsu for</vt:lpstr>
      <vt:lpstr/>
      <vt:lpstr>References </vt:lpstr>
      <vt:lpstr>Abbreviations </vt:lpstr>
      <vt:lpstr>Acknowledgments</vt:lpstr>
      <vt:lpstr>Authors’ contributions</vt:lpstr>
      <vt:lpstr>Availability of data and materials </vt:lpstr>
      <vt:lpstr>Competing interests</vt:lpstr>
      <vt:lpstr>Funding</vt:lpstr>
      <vt:lpstr>Declarations</vt:lpstr>
      <vt:lpstr>    Ethics approval and consent to participate</vt:lpstr>
      <vt:lpstr>    Consent for publication</vt:lpstr>
      <vt:lpstr>Figure  legends</vt:lpstr>
      <vt:lpstr>Tables</vt:lpstr>
      <vt:lpstr>Supplementary  material</vt:lpstr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9-04T09:39:00Z</dcterms:created>
  <dcterms:modified xsi:type="dcterms:W3CDTF">2022-10-21T05:50:00Z</dcterms:modified>
</cp:coreProperties>
</file>